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6622" w:rsidRPr="00973099" w:rsidRDefault="00BE6622" w:rsidP="00BE6622">
      <w:pPr>
        <w:rPr>
          <w:rFonts w:ascii="Times New Roman" w:hAnsi="Times New Roman"/>
          <w:sz w:val="36"/>
          <w:szCs w:val="36"/>
        </w:rPr>
      </w:pPr>
      <w:r w:rsidRPr="00973099">
        <w:rPr>
          <w:rFonts w:ascii="Times New Roman" w:hAnsi="Times New Roman"/>
          <w:sz w:val="36"/>
          <w:szCs w:val="36"/>
        </w:rPr>
        <w:t>“</w:t>
      </w:r>
      <w:r w:rsidRPr="00973099">
        <w:rPr>
          <w:rFonts w:ascii="Times New Roman" w:hAnsi="Times New Roman"/>
          <w:i/>
          <w:sz w:val="36"/>
          <w:szCs w:val="36"/>
        </w:rPr>
        <w:t>Candidatus</w:t>
      </w:r>
      <w:r w:rsidRPr="00973099">
        <w:rPr>
          <w:rFonts w:ascii="Times New Roman" w:hAnsi="Times New Roman"/>
          <w:sz w:val="36"/>
          <w:szCs w:val="36"/>
        </w:rPr>
        <w:t xml:space="preserve"> Fokinia solitaria”, a novel “stand-alone” symbiotic lineage of </w:t>
      </w:r>
      <w:r w:rsidRPr="00973099">
        <w:rPr>
          <w:rFonts w:ascii="Times New Roman" w:hAnsi="Times New Roman"/>
          <w:i/>
          <w:sz w:val="36"/>
          <w:szCs w:val="36"/>
        </w:rPr>
        <w:t>Midichloriaceae</w:t>
      </w:r>
      <w:r w:rsidRPr="00973099">
        <w:rPr>
          <w:rFonts w:ascii="Times New Roman" w:hAnsi="Times New Roman"/>
          <w:sz w:val="36"/>
          <w:szCs w:val="36"/>
        </w:rPr>
        <w:t xml:space="preserve"> (</w:t>
      </w:r>
      <w:r w:rsidRPr="00973099">
        <w:rPr>
          <w:rFonts w:ascii="Times New Roman" w:hAnsi="Times New Roman"/>
          <w:i/>
          <w:sz w:val="36"/>
          <w:szCs w:val="36"/>
        </w:rPr>
        <w:t>Rickettsiales</w:t>
      </w:r>
      <w:r w:rsidRPr="00973099">
        <w:rPr>
          <w:rFonts w:ascii="Times New Roman" w:hAnsi="Times New Roman"/>
          <w:sz w:val="36"/>
          <w:szCs w:val="36"/>
        </w:rPr>
        <w:t>)</w:t>
      </w:r>
    </w:p>
    <w:p w:rsidR="00BE6622" w:rsidRPr="0000485C" w:rsidRDefault="00BE6622" w:rsidP="00973099">
      <w:pPr>
        <w:tabs>
          <w:tab w:val="left" w:pos="1905"/>
        </w:tabs>
        <w:rPr>
          <w:rFonts w:ascii="Times New Roman" w:hAnsi="Times New Roman"/>
          <w:sz w:val="24"/>
          <w:szCs w:val="24"/>
        </w:rPr>
      </w:pPr>
      <w:r w:rsidRPr="00973099">
        <w:rPr>
          <w:rFonts w:ascii="Times New Roman" w:hAnsi="Times New Roman"/>
          <w:sz w:val="24"/>
          <w:szCs w:val="24"/>
        </w:rPr>
        <w:t xml:space="preserve">Journal: PloS </w:t>
      </w:r>
      <w:r w:rsidRPr="00973099">
        <w:rPr>
          <w:rFonts w:ascii="Times New Roman" w:hAnsi="Times New Roman"/>
          <w:sz w:val="24"/>
          <w:szCs w:val="24"/>
          <w:lang w:val="en-US"/>
        </w:rPr>
        <w:t>ONE</w:t>
      </w:r>
      <w:r w:rsidR="00973099" w:rsidRPr="0000485C">
        <w:rPr>
          <w:rFonts w:ascii="Times New Roman" w:hAnsi="Times New Roman"/>
          <w:sz w:val="24"/>
          <w:szCs w:val="24"/>
        </w:rPr>
        <w:tab/>
      </w:r>
    </w:p>
    <w:p w:rsidR="00973099" w:rsidRPr="00973099" w:rsidRDefault="00BE6622" w:rsidP="00BE6622">
      <w:pPr>
        <w:rPr>
          <w:rFonts w:ascii="Times New Roman" w:hAnsi="Times New Roman"/>
          <w:sz w:val="24"/>
          <w:szCs w:val="24"/>
        </w:rPr>
      </w:pPr>
      <w:r w:rsidRPr="00973099">
        <w:rPr>
          <w:rFonts w:ascii="Times New Roman" w:hAnsi="Times New Roman"/>
          <w:sz w:val="24"/>
          <w:szCs w:val="24"/>
          <w:lang w:val="en-US"/>
        </w:rPr>
        <w:t>Authors</w:t>
      </w:r>
      <w:r w:rsidRPr="0000485C">
        <w:rPr>
          <w:rFonts w:ascii="Times New Roman" w:hAnsi="Times New Roman"/>
          <w:sz w:val="24"/>
          <w:szCs w:val="24"/>
        </w:rPr>
        <w:t>:</w:t>
      </w:r>
      <w:r w:rsidRPr="00973099">
        <w:rPr>
          <w:rFonts w:ascii="Times New Roman" w:hAnsi="Times New Roman"/>
          <w:sz w:val="24"/>
          <w:szCs w:val="24"/>
        </w:rPr>
        <w:t xml:space="preserve"> Franziska Szokoli, Elena Sabaneyeva, Michele Castelli</w:t>
      </w:r>
      <w:r w:rsidR="00973099" w:rsidRPr="00973099">
        <w:rPr>
          <w:rFonts w:ascii="Times New Roman" w:hAnsi="Times New Roman"/>
          <w:sz w:val="24"/>
          <w:szCs w:val="24"/>
        </w:rPr>
        <w:t>, Sascha Krenek, Martina Schrallhammer, Carlos A. G. Soares, Inacio D. da Silva-Neto, Thomas U. Berendonk, Giulio Petroni</w:t>
      </w:r>
      <w:r w:rsidRPr="00973099">
        <w:rPr>
          <w:rFonts w:ascii="Times New Roman" w:hAnsi="Times New Roman"/>
          <w:sz w:val="24"/>
          <w:szCs w:val="24"/>
        </w:rPr>
        <w:t>*</w:t>
      </w:r>
    </w:p>
    <w:p w:rsidR="00973099" w:rsidRDefault="00973099" w:rsidP="00973099">
      <w:pPr>
        <w:rPr>
          <w:rFonts w:ascii="Times New Roman" w:hAnsi="Times New Roman"/>
          <w:sz w:val="20"/>
          <w:szCs w:val="20"/>
        </w:rPr>
      </w:pPr>
      <w:r w:rsidRPr="00973099">
        <w:rPr>
          <w:rFonts w:ascii="Times New Roman" w:hAnsi="Times New Roman"/>
          <w:sz w:val="20"/>
          <w:szCs w:val="20"/>
        </w:rPr>
        <w:t>*Corresponding author. Mailing address: Biology Department, Protistology-Zoology U</w:t>
      </w:r>
      <w:r>
        <w:rPr>
          <w:rFonts w:ascii="Times New Roman" w:hAnsi="Times New Roman"/>
          <w:sz w:val="20"/>
          <w:szCs w:val="20"/>
        </w:rPr>
        <w:t>nit, University of Pisa, Via A.</w:t>
      </w:r>
      <w:r w:rsidRPr="00973099">
        <w:rPr>
          <w:rFonts w:ascii="Times New Roman" w:hAnsi="Times New Roman"/>
          <w:sz w:val="20"/>
          <w:szCs w:val="20"/>
        </w:rPr>
        <w:t>Volta 4, 56126 Pisa, Italy. Phone: 39 050 2211384. Fax: 39 050 2211393. E-mail: gpetroni@biologia.unipi.it.</w:t>
      </w:r>
    </w:p>
    <w:p w:rsidR="00973099" w:rsidRDefault="00973099" w:rsidP="00BE6622">
      <w:pPr>
        <w:rPr>
          <w:rFonts w:ascii="Times New Roman" w:hAnsi="Times New Roman"/>
          <w:sz w:val="20"/>
          <w:szCs w:val="20"/>
        </w:rPr>
      </w:pPr>
    </w:p>
    <w:p w:rsidR="00973099" w:rsidRDefault="00973099" w:rsidP="00BE6622">
      <w:pPr>
        <w:rPr>
          <w:rFonts w:ascii="Times New Roman" w:hAnsi="Times New Roman"/>
          <w:sz w:val="20"/>
          <w:szCs w:val="20"/>
        </w:rPr>
      </w:pPr>
    </w:p>
    <w:p w:rsidR="00973099" w:rsidRDefault="00973099" w:rsidP="00BE6622">
      <w:pPr>
        <w:rPr>
          <w:rFonts w:ascii="Times New Roman" w:hAnsi="Times New Roman"/>
          <w:sz w:val="20"/>
          <w:szCs w:val="20"/>
        </w:rPr>
      </w:pPr>
    </w:p>
    <w:p w:rsidR="00973099" w:rsidRDefault="00973099" w:rsidP="00BE6622">
      <w:pPr>
        <w:rPr>
          <w:rFonts w:ascii="Times New Roman" w:hAnsi="Times New Roman"/>
          <w:sz w:val="20"/>
          <w:szCs w:val="20"/>
        </w:rPr>
      </w:pPr>
    </w:p>
    <w:p w:rsidR="00973099" w:rsidRDefault="00973099" w:rsidP="00BE6622">
      <w:pPr>
        <w:rPr>
          <w:rFonts w:ascii="Times New Roman" w:hAnsi="Times New Roman"/>
          <w:sz w:val="20"/>
          <w:szCs w:val="20"/>
        </w:rPr>
      </w:pPr>
    </w:p>
    <w:p w:rsidR="00973099" w:rsidRDefault="00973099" w:rsidP="00BE6622">
      <w:pPr>
        <w:rPr>
          <w:rFonts w:ascii="Times New Roman" w:hAnsi="Times New Roman"/>
          <w:sz w:val="20"/>
          <w:szCs w:val="20"/>
        </w:rPr>
      </w:pPr>
    </w:p>
    <w:p w:rsidR="00973099" w:rsidRDefault="00973099" w:rsidP="00BE6622">
      <w:pPr>
        <w:rPr>
          <w:rFonts w:ascii="Times New Roman" w:hAnsi="Times New Roman"/>
          <w:sz w:val="20"/>
          <w:szCs w:val="20"/>
        </w:rPr>
      </w:pPr>
    </w:p>
    <w:p w:rsidR="00973099" w:rsidRDefault="00973099" w:rsidP="00BE6622">
      <w:pPr>
        <w:rPr>
          <w:rFonts w:ascii="Times New Roman" w:hAnsi="Times New Roman"/>
          <w:sz w:val="20"/>
          <w:szCs w:val="20"/>
        </w:rPr>
      </w:pPr>
    </w:p>
    <w:p w:rsidR="00973099" w:rsidRDefault="00973099" w:rsidP="00BE6622">
      <w:pPr>
        <w:rPr>
          <w:rFonts w:ascii="Times New Roman" w:hAnsi="Times New Roman"/>
          <w:sz w:val="20"/>
          <w:szCs w:val="20"/>
        </w:rPr>
      </w:pPr>
    </w:p>
    <w:p w:rsidR="00973099" w:rsidRDefault="00973099" w:rsidP="00BE6622">
      <w:pPr>
        <w:rPr>
          <w:rFonts w:ascii="Times New Roman" w:hAnsi="Times New Roman"/>
          <w:sz w:val="20"/>
          <w:szCs w:val="20"/>
        </w:rPr>
      </w:pPr>
    </w:p>
    <w:p w:rsidR="00973099" w:rsidRDefault="00973099" w:rsidP="00BE6622">
      <w:pPr>
        <w:rPr>
          <w:rFonts w:ascii="Times New Roman" w:hAnsi="Times New Roman"/>
          <w:sz w:val="20"/>
          <w:szCs w:val="20"/>
        </w:rPr>
      </w:pPr>
    </w:p>
    <w:p w:rsidR="00973099" w:rsidRDefault="00973099" w:rsidP="00BE6622">
      <w:pPr>
        <w:rPr>
          <w:rFonts w:ascii="Times New Roman" w:hAnsi="Times New Roman"/>
          <w:sz w:val="20"/>
          <w:szCs w:val="20"/>
        </w:rPr>
      </w:pPr>
    </w:p>
    <w:p w:rsidR="00973099" w:rsidRDefault="00973099" w:rsidP="00BE6622">
      <w:pPr>
        <w:rPr>
          <w:rFonts w:ascii="Times New Roman" w:hAnsi="Times New Roman"/>
          <w:sz w:val="20"/>
          <w:szCs w:val="20"/>
        </w:rPr>
      </w:pPr>
    </w:p>
    <w:p w:rsidR="00973099" w:rsidRDefault="00973099" w:rsidP="00BE6622">
      <w:pPr>
        <w:rPr>
          <w:rFonts w:ascii="Times New Roman" w:hAnsi="Times New Roman"/>
          <w:sz w:val="20"/>
          <w:szCs w:val="20"/>
        </w:rPr>
      </w:pPr>
    </w:p>
    <w:p w:rsidR="00973099" w:rsidRDefault="00973099" w:rsidP="00BE6622">
      <w:pPr>
        <w:rPr>
          <w:rFonts w:ascii="Times New Roman" w:hAnsi="Times New Roman"/>
          <w:sz w:val="20"/>
          <w:szCs w:val="20"/>
        </w:rPr>
      </w:pPr>
    </w:p>
    <w:p w:rsidR="00973099" w:rsidRDefault="00973099" w:rsidP="00BE6622">
      <w:pPr>
        <w:rPr>
          <w:rFonts w:ascii="Times New Roman" w:hAnsi="Times New Roman"/>
          <w:sz w:val="20"/>
          <w:szCs w:val="20"/>
        </w:rPr>
      </w:pPr>
    </w:p>
    <w:p w:rsidR="00973099" w:rsidRDefault="00973099" w:rsidP="00BE6622">
      <w:pPr>
        <w:rPr>
          <w:rFonts w:ascii="Times New Roman" w:hAnsi="Times New Roman"/>
          <w:sz w:val="20"/>
          <w:szCs w:val="20"/>
        </w:rPr>
      </w:pPr>
    </w:p>
    <w:p w:rsidR="00973099" w:rsidRDefault="00973099" w:rsidP="00BE6622">
      <w:pPr>
        <w:rPr>
          <w:rFonts w:ascii="Times New Roman" w:hAnsi="Times New Roman"/>
          <w:sz w:val="20"/>
          <w:szCs w:val="20"/>
        </w:rPr>
      </w:pPr>
    </w:p>
    <w:p w:rsidR="00973099" w:rsidRDefault="00973099" w:rsidP="00BE6622">
      <w:pPr>
        <w:rPr>
          <w:rFonts w:ascii="Times New Roman" w:hAnsi="Times New Roman"/>
          <w:sz w:val="20"/>
          <w:szCs w:val="20"/>
        </w:rPr>
      </w:pPr>
    </w:p>
    <w:p w:rsidR="00973099" w:rsidRDefault="00973099" w:rsidP="00BE6622">
      <w:pPr>
        <w:rPr>
          <w:rFonts w:ascii="Times New Roman" w:hAnsi="Times New Roman"/>
          <w:sz w:val="20"/>
          <w:szCs w:val="20"/>
        </w:rPr>
      </w:pPr>
    </w:p>
    <w:p w:rsidR="00973099" w:rsidRDefault="00973099" w:rsidP="00BE6622">
      <w:pPr>
        <w:rPr>
          <w:rFonts w:ascii="Times New Roman" w:hAnsi="Times New Roman"/>
          <w:sz w:val="20"/>
          <w:szCs w:val="20"/>
        </w:rPr>
      </w:pPr>
    </w:p>
    <w:p w:rsidR="00FA486D" w:rsidRPr="00973099" w:rsidRDefault="00FA486D" w:rsidP="00BE6622">
      <w:pPr>
        <w:rPr>
          <w:rFonts w:ascii="Times New Roman" w:hAnsi="Times New Roman"/>
          <w:sz w:val="20"/>
          <w:szCs w:val="20"/>
        </w:rPr>
      </w:pPr>
      <w:r w:rsidRPr="001601FE">
        <w:rPr>
          <w:rFonts w:ascii="Times New Roman" w:hAnsi="Times New Roman"/>
          <w:sz w:val="20"/>
          <w:szCs w:val="20"/>
        </w:rPr>
        <w:lastRenderedPageBreak/>
        <w:t>Sequences</w:t>
      </w:r>
      <w:r w:rsidRPr="001601FE">
        <w:rPr>
          <w:rFonts w:ascii="Times New Roman" w:hAnsi="Times New Roman"/>
          <w:sz w:val="20"/>
          <w:szCs w:val="20"/>
        </w:rPr>
        <w:tab/>
      </w:r>
      <w:r w:rsidRPr="001601FE">
        <w:rPr>
          <w:rFonts w:ascii="Times New Roman" w:hAnsi="Times New Roman"/>
          <w:sz w:val="20"/>
          <w:szCs w:val="20"/>
        </w:rPr>
        <w:tab/>
      </w:r>
      <w:r w:rsidRPr="001601FE">
        <w:rPr>
          <w:rFonts w:ascii="Times New Roman" w:hAnsi="Times New Roman"/>
          <w:sz w:val="20"/>
          <w:szCs w:val="20"/>
          <w:lang w:val="en-US"/>
        </w:rPr>
        <w:t>50</w:t>
      </w:r>
    </w:p>
    <w:p w:rsidR="00FA486D" w:rsidRPr="001601FE" w:rsidRDefault="00FA486D" w:rsidP="00FA486D">
      <w:pPr>
        <w:rPr>
          <w:rFonts w:ascii="Times New Roman" w:hAnsi="Times New Roman"/>
          <w:sz w:val="20"/>
          <w:szCs w:val="20"/>
        </w:rPr>
      </w:pPr>
      <w:r w:rsidRPr="001601FE">
        <w:rPr>
          <w:rFonts w:ascii="Times New Roman" w:hAnsi="Times New Roman"/>
          <w:sz w:val="20"/>
          <w:szCs w:val="20"/>
        </w:rPr>
        <w:t xml:space="preserve">Columns </w:t>
      </w:r>
      <w:r w:rsidRPr="001601FE">
        <w:rPr>
          <w:rFonts w:ascii="Times New Roman" w:hAnsi="Times New Roman"/>
          <w:sz w:val="20"/>
          <w:szCs w:val="20"/>
        </w:rPr>
        <w:tab/>
      </w:r>
      <w:r w:rsidRPr="001601FE">
        <w:rPr>
          <w:rFonts w:ascii="Times New Roman" w:hAnsi="Times New Roman"/>
          <w:sz w:val="20"/>
          <w:szCs w:val="20"/>
        </w:rPr>
        <w:tab/>
        <w:t>1,568</w:t>
      </w:r>
    </w:p>
    <w:p w:rsidR="00FA486D" w:rsidRDefault="00FA486D" w:rsidP="0000485C">
      <w:pPr>
        <w:spacing w:after="0"/>
        <w:rPr>
          <w:rFonts w:ascii="Times New Roman" w:hAnsi="Times New Roman"/>
          <w:sz w:val="20"/>
          <w:szCs w:val="20"/>
          <w:lang w:val="en-US"/>
        </w:rPr>
      </w:pPr>
      <w:r w:rsidRPr="001601FE">
        <w:rPr>
          <w:rFonts w:ascii="Times New Roman" w:hAnsi="Times New Roman"/>
          <w:sz w:val="20"/>
          <w:szCs w:val="20"/>
        </w:rPr>
        <w:t>Model selected</w:t>
      </w:r>
      <w:r w:rsidRPr="001601FE">
        <w:rPr>
          <w:rFonts w:ascii="Times New Roman" w:hAnsi="Times New Roman"/>
          <w:sz w:val="20"/>
          <w:szCs w:val="20"/>
        </w:rPr>
        <w:tab/>
      </w:r>
      <w:r w:rsidRPr="001601FE">
        <w:rPr>
          <w:rFonts w:ascii="Times New Roman" w:hAnsi="Times New Roman"/>
          <w:sz w:val="20"/>
          <w:szCs w:val="20"/>
        </w:rPr>
        <w:tab/>
      </w:r>
      <w:r w:rsidRPr="001601FE">
        <w:rPr>
          <w:rFonts w:ascii="Times New Roman" w:hAnsi="Times New Roman"/>
          <w:sz w:val="20"/>
          <w:szCs w:val="20"/>
          <w:lang w:val="en-US"/>
        </w:rPr>
        <w:t>GTR + I + G</w:t>
      </w:r>
    </w:p>
    <w:p w:rsidR="0000485C" w:rsidRPr="001601FE" w:rsidRDefault="0000485C" w:rsidP="0000485C">
      <w:pPr>
        <w:spacing w:after="0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(by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jModelTest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>)</w:t>
      </w:r>
    </w:p>
    <w:p w:rsidR="00FA486D" w:rsidRDefault="00FA486D"/>
    <w:tbl>
      <w:tblPr>
        <w:tblW w:w="0" w:type="auto"/>
        <w:tblLook w:val="04A0" w:firstRow="1" w:lastRow="0" w:firstColumn="1" w:lastColumn="0" w:noHBand="0" w:noVBand="1"/>
      </w:tblPr>
      <w:tblGrid>
        <w:gridCol w:w="1470"/>
        <w:gridCol w:w="1076"/>
        <w:gridCol w:w="1122"/>
        <w:gridCol w:w="1110"/>
        <w:gridCol w:w="919"/>
        <w:gridCol w:w="973"/>
        <w:gridCol w:w="1016"/>
        <w:gridCol w:w="1016"/>
        <w:gridCol w:w="704"/>
      </w:tblGrid>
      <w:tr w:rsidR="00BE6622" w:rsidRPr="00E17774" w:rsidTr="0000485C">
        <w:trPr>
          <w:trHeight w:val="326"/>
        </w:trPr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01FE" w:rsidRPr="00E17774" w:rsidRDefault="001601FE" w:rsidP="00605E5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01FE" w:rsidRPr="00E17774" w:rsidRDefault="001601FE" w:rsidP="00605E5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01FE" w:rsidRPr="00E17774" w:rsidRDefault="001601FE" w:rsidP="00605E5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Variance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01FE" w:rsidRPr="00E17774" w:rsidRDefault="001601FE" w:rsidP="00605E5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Lower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01FE" w:rsidRPr="00E17774" w:rsidRDefault="001601FE" w:rsidP="00605E5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Upper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01FE" w:rsidRPr="00E17774" w:rsidRDefault="001601FE" w:rsidP="00605E5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01FE" w:rsidRPr="00E17774" w:rsidRDefault="001601FE" w:rsidP="00605E5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minESS</w:t>
            </w:r>
            <w:proofErr w:type="spellEnd"/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1601FE" w:rsidRDefault="001601FE" w:rsidP="00605E5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avgESS</w:t>
            </w:r>
            <w:proofErr w:type="spellEnd"/>
          </w:p>
        </w:tc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:rsidR="001601FE" w:rsidRDefault="001601FE" w:rsidP="00605E5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SRF</w:t>
            </w:r>
          </w:p>
        </w:tc>
      </w:tr>
      <w:tr w:rsidR="00BE6622" w:rsidRPr="00E17774" w:rsidTr="0000485C"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01FE" w:rsidRPr="00E675A6" w:rsidRDefault="001601FE" w:rsidP="00605E5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601FE">
              <w:rPr>
                <w:rFonts w:ascii="Times New Roman" w:hAnsi="Times New Roman"/>
                <w:sz w:val="20"/>
                <w:szCs w:val="20"/>
                <w:lang w:val="en-US"/>
              </w:rPr>
              <w:t>TL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01FE" w:rsidRPr="00E675A6" w:rsidRDefault="001601FE" w:rsidP="00605E5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.051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01FE" w:rsidRPr="00E675A6" w:rsidRDefault="001601FE" w:rsidP="00605E5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50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01FE" w:rsidRPr="00E675A6" w:rsidRDefault="001601FE" w:rsidP="00605E5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.613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01FE" w:rsidRPr="00D307B6" w:rsidRDefault="001601FE" w:rsidP="00605E5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.479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01FE" w:rsidRPr="0048339C" w:rsidRDefault="001601FE" w:rsidP="00605E5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.043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01FE" w:rsidRPr="00E37F36" w:rsidRDefault="001601FE" w:rsidP="001601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,</w:t>
            </w:r>
            <w:r w:rsidRPr="001601FE">
              <w:rPr>
                <w:rFonts w:ascii="Times New Roman" w:hAnsi="Times New Roman"/>
                <w:sz w:val="20"/>
                <w:szCs w:val="20"/>
                <w:lang w:val="en-US"/>
              </w:rPr>
              <w:t>356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1601FE">
              <w:rPr>
                <w:rFonts w:ascii="Times New Roman" w:hAnsi="Times New Roman"/>
                <w:sz w:val="20"/>
                <w:szCs w:val="20"/>
                <w:lang w:val="en-US"/>
              </w:rPr>
              <w:t>721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:rsidR="001601FE" w:rsidRPr="00E37F36" w:rsidRDefault="001601FE" w:rsidP="001601F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,</w:t>
            </w:r>
            <w:r w:rsidRPr="001601FE">
              <w:rPr>
                <w:rFonts w:ascii="Times New Roman" w:hAnsi="Times New Roman"/>
                <w:sz w:val="20"/>
                <w:szCs w:val="20"/>
                <w:lang w:val="en-US"/>
              </w:rPr>
              <w:t>45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1601FE">
              <w:rPr>
                <w:rFonts w:ascii="Times New Roman" w:hAnsi="Times New Roman"/>
                <w:sz w:val="20"/>
                <w:szCs w:val="20"/>
                <w:lang w:val="en-US"/>
              </w:rPr>
              <w:t>907</w:t>
            </w:r>
          </w:p>
        </w:tc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:rsidR="001601FE" w:rsidRPr="00E37F36" w:rsidRDefault="001601FE" w:rsidP="00605E5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001</w:t>
            </w:r>
          </w:p>
        </w:tc>
      </w:tr>
      <w:tr w:rsidR="00BE6622" w:rsidRPr="00E17774" w:rsidTr="0000485C">
        <w:tc>
          <w:tcPr>
            <w:tcW w:w="1470" w:type="dxa"/>
            <w:shd w:val="clear" w:color="auto" w:fill="auto"/>
            <w:vAlign w:val="center"/>
          </w:tcPr>
          <w:p w:rsidR="001601FE" w:rsidRPr="00E675A6" w:rsidRDefault="001601FE" w:rsidP="00605E5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601FE">
              <w:rPr>
                <w:rFonts w:ascii="Times New Roman" w:hAnsi="Times New Roman"/>
                <w:sz w:val="20"/>
                <w:szCs w:val="20"/>
                <w:lang w:val="en-US"/>
              </w:rPr>
              <w:t>r(A&lt;-&gt;C)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1601FE" w:rsidRPr="00E675A6" w:rsidRDefault="00D44752" w:rsidP="00605E5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52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1601FE" w:rsidRPr="00E675A6" w:rsidRDefault="00D44752" w:rsidP="00D4475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1601FE" w:rsidRPr="00E675A6" w:rsidRDefault="00D44752" w:rsidP="00D4475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1601FE" w:rsidRPr="00D307B6" w:rsidRDefault="00D44752" w:rsidP="00D4475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64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1601FE" w:rsidRPr="0048339C" w:rsidRDefault="00D44752" w:rsidP="00605E5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1601FE" w:rsidRPr="00E37F36" w:rsidRDefault="00D44752" w:rsidP="00D4475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50.477</w:t>
            </w:r>
          </w:p>
        </w:tc>
        <w:tc>
          <w:tcPr>
            <w:tcW w:w="1016" w:type="dxa"/>
            <w:vAlign w:val="center"/>
          </w:tcPr>
          <w:p w:rsidR="001601FE" w:rsidRPr="00E37F36" w:rsidRDefault="00D44752" w:rsidP="00D4475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  <w:r w:rsidRPr="00D44752">
              <w:rPr>
                <w:rFonts w:ascii="Times New Roman" w:hAnsi="Times New Roman"/>
                <w:sz w:val="20"/>
                <w:szCs w:val="20"/>
                <w:lang w:val="en-US"/>
              </w:rPr>
              <w:t>16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D44752">
              <w:rPr>
                <w:rFonts w:ascii="Times New Roman" w:hAnsi="Times New Roman"/>
                <w:sz w:val="20"/>
                <w:szCs w:val="20"/>
                <w:lang w:val="en-US"/>
              </w:rPr>
              <w:t>337</w:t>
            </w:r>
          </w:p>
        </w:tc>
        <w:tc>
          <w:tcPr>
            <w:tcW w:w="704" w:type="dxa"/>
            <w:vAlign w:val="center"/>
          </w:tcPr>
          <w:p w:rsidR="001601FE" w:rsidRPr="00E37F36" w:rsidRDefault="00D44752" w:rsidP="00D4475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000</w:t>
            </w:r>
          </w:p>
        </w:tc>
      </w:tr>
      <w:tr w:rsidR="00BE6622" w:rsidRPr="00E17774" w:rsidTr="0000485C">
        <w:tc>
          <w:tcPr>
            <w:tcW w:w="1470" w:type="dxa"/>
            <w:shd w:val="clear" w:color="auto" w:fill="auto"/>
            <w:vAlign w:val="center"/>
          </w:tcPr>
          <w:p w:rsidR="001601FE" w:rsidRPr="00E675A6" w:rsidRDefault="001601FE" w:rsidP="00605E5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601FE">
              <w:rPr>
                <w:rFonts w:ascii="Times New Roman" w:hAnsi="Times New Roman"/>
                <w:sz w:val="20"/>
                <w:szCs w:val="20"/>
                <w:lang w:val="en-US"/>
              </w:rPr>
              <w:t>r(A&lt;-&gt;G)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1601FE" w:rsidRPr="00E675A6" w:rsidRDefault="00D44752" w:rsidP="00D4475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318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1601FE" w:rsidRPr="00E675A6" w:rsidRDefault="00D44752" w:rsidP="00D4475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1601FE" w:rsidRPr="00E675A6" w:rsidRDefault="00D44752" w:rsidP="00D4475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2</w:t>
            </w:r>
            <w:r w:rsidRPr="00D44752">
              <w:rPr>
                <w:rFonts w:ascii="Times New Roman" w:hAnsi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1601FE" w:rsidRPr="00D307B6" w:rsidRDefault="00D44752" w:rsidP="00D4475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3</w:t>
            </w:r>
            <w:r w:rsidRPr="00D44752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1601FE" w:rsidRPr="0048339C" w:rsidRDefault="00D44752" w:rsidP="00D4475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3</w:t>
            </w:r>
            <w:r w:rsidRPr="00D44752">
              <w:rPr>
                <w:rFonts w:ascii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1601FE" w:rsidRPr="00E37F36" w:rsidRDefault="00D44752" w:rsidP="00D4475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Pr="00D44752">
              <w:rPr>
                <w:rFonts w:ascii="Times New Roman" w:hAnsi="Times New Roman"/>
                <w:sz w:val="20"/>
                <w:szCs w:val="20"/>
                <w:lang w:val="en-US"/>
              </w:rPr>
              <w:t>18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D44752">
              <w:rPr>
                <w:rFonts w:ascii="Times New Roman" w:hAnsi="Times New Roman"/>
                <w:sz w:val="20"/>
                <w:szCs w:val="20"/>
                <w:lang w:val="en-US"/>
              </w:rPr>
              <w:t>17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016" w:type="dxa"/>
            <w:vAlign w:val="center"/>
          </w:tcPr>
          <w:p w:rsidR="001601FE" w:rsidRPr="00E37F36" w:rsidRDefault="00D44752" w:rsidP="00D4475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Pr="00D44752">
              <w:rPr>
                <w:rFonts w:ascii="Times New Roman" w:hAnsi="Times New Roman"/>
                <w:sz w:val="20"/>
                <w:szCs w:val="20"/>
                <w:lang w:val="en-US"/>
              </w:rPr>
              <w:t>36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D44752">
              <w:rPr>
                <w:rFonts w:ascii="Times New Roman" w:hAnsi="Times New Roman"/>
                <w:sz w:val="20"/>
                <w:szCs w:val="20"/>
                <w:lang w:val="en-US"/>
              </w:rPr>
              <w:t>562</w:t>
            </w:r>
          </w:p>
        </w:tc>
        <w:tc>
          <w:tcPr>
            <w:tcW w:w="704" w:type="dxa"/>
            <w:vAlign w:val="center"/>
          </w:tcPr>
          <w:p w:rsidR="001601FE" w:rsidRPr="00E37F36" w:rsidRDefault="00D44752" w:rsidP="00D4475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4752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BE6622" w:rsidRPr="00E17774" w:rsidTr="0000485C">
        <w:tc>
          <w:tcPr>
            <w:tcW w:w="1470" w:type="dxa"/>
            <w:shd w:val="clear" w:color="auto" w:fill="auto"/>
            <w:vAlign w:val="center"/>
          </w:tcPr>
          <w:p w:rsidR="001601FE" w:rsidRPr="001601FE" w:rsidRDefault="001601FE" w:rsidP="00605E5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601FE">
              <w:rPr>
                <w:rFonts w:ascii="Times New Roman" w:hAnsi="Times New Roman"/>
                <w:sz w:val="20"/>
                <w:szCs w:val="20"/>
                <w:lang w:val="en-US"/>
              </w:rPr>
              <w:t>r(A&lt;-&gt;T)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1601FE" w:rsidRPr="00E675A6" w:rsidRDefault="001749DB" w:rsidP="001749D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1</w:t>
            </w:r>
            <w:r w:rsidR="00D44752" w:rsidRPr="00D44752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1601FE" w:rsidRPr="00E675A6" w:rsidRDefault="001749DB" w:rsidP="001749D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1601FE" w:rsidRPr="00E675A6" w:rsidRDefault="001749DB" w:rsidP="001749D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9</w:t>
            </w:r>
            <w:r w:rsidR="00D44752" w:rsidRPr="00D44752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1601FE" w:rsidRPr="00D307B6" w:rsidRDefault="001749DB" w:rsidP="001749D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1</w:t>
            </w:r>
            <w:r w:rsidR="00D44752" w:rsidRPr="00D44752">
              <w:rPr>
                <w:rFonts w:ascii="Times New Roman" w:hAnsi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1601FE" w:rsidRPr="0048339C" w:rsidRDefault="001749DB" w:rsidP="001749D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1</w:t>
            </w:r>
            <w:r w:rsidR="00D44752" w:rsidRPr="00D44752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1601FE" w:rsidRPr="00E37F36" w:rsidRDefault="00BE6622" w:rsidP="00BE662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  <w:r w:rsidR="001749DB" w:rsidRPr="001749DB">
              <w:rPr>
                <w:rFonts w:ascii="Times New Roman" w:hAnsi="Times New Roman"/>
                <w:sz w:val="20"/>
                <w:szCs w:val="20"/>
                <w:lang w:val="en-US"/>
              </w:rPr>
              <w:t>36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1749DB" w:rsidRPr="001749DB">
              <w:rPr>
                <w:rFonts w:ascii="Times New Roman" w:hAnsi="Times New Roman"/>
                <w:sz w:val="20"/>
                <w:szCs w:val="20"/>
                <w:lang w:val="en-US"/>
              </w:rPr>
              <w:t>866</w:t>
            </w:r>
          </w:p>
        </w:tc>
        <w:tc>
          <w:tcPr>
            <w:tcW w:w="1016" w:type="dxa"/>
            <w:vAlign w:val="center"/>
          </w:tcPr>
          <w:p w:rsidR="001601FE" w:rsidRPr="00E37F36" w:rsidRDefault="00BE6622" w:rsidP="00BE662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  <w:r w:rsidR="001749DB" w:rsidRPr="001749DB">
              <w:rPr>
                <w:rFonts w:ascii="Times New Roman" w:hAnsi="Times New Roman"/>
                <w:sz w:val="20"/>
                <w:szCs w:val="20"/>
                <w:lang w:val="en-US"/>
              </w:rPr>
              <w:t>54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1749DB" w:rsidRPr="001749DB">
              <w:rPr>
                <w:rFonts w:ascii="Times New Roman" w:hAnsi="Times New Roman"/>
                <w:sz w:val="20"/>
                <w:szCs w:val="20"/>
                <w:lang w:val="en-US"/>
              </w:rPr>
              <w:t>175</w:t>
            </w:r>
          </w:p>
        </w:tc>
        <w:tc>
          <w:tcPr>
            <w:tcW w:w="704" w:type="dxa"/>
            <w:vAlign w:val="center"/>
          </w:tcPr>
          <w:p w:rsidR="001601FE" w:rsidRPr="00E37F36" w:rsidRDefault="00BE6622" w:rsidP="00BE662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000</w:t>
            </w:r>
          </w:p>
        </w:tc>
      </w:tr>
      <w:tr w:rsidR="00BE6622" w:rsidRPr="00E17774" w:rsidTr="0000485C">
        <w:tc>
          <w:tcPr>
            <w:tcW w:w="1470" w:type="dxa"/>
            <w:shd w:val="clear" w:color="auto" w:fill="auto"/>
            <w:vAlign w:val="center"/>
          </w:tcPr>
          <w:p w:rsidR="001601FE" w:rsidRPr="001601FE" w:rsidRDefault="001601FE" w:rsidP="00605E5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601FE">
              <w:rPr>
                <w:rFonts w:ascii="Times New Roman" w:hAnsi="Times New Roman"/>
                <w:sz w:val="20"/>
                <w:szCs w:val="20"/>
                <w:lang w:val="en-US"/>
              </w:rPr>
              <w:t>r(C&lt;-&gt;G)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1601FE" w:rsidRPr="00E675A6" w:rsidRDefault="001749DB" w:rsidP="001749D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</w:t>
            </w:r>
            <w:r w:rsidR="00D44752" w:rsidRPr="00D44752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1601FE" w:rsidRPr="00E675A6" w:rsidRDefault="001749DB" w:rsidP="001749D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1601FE" w:rsidRPr="00E675A6" w:rsidRDefault="001749DB" w:rsidP="001749D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4</w:t>
            </w:r>
            <w:r w:rsidR="00D44752" w:rsidRPr="00D44752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1601FE" w:rsidRPr="00D307B6" w:rsidRDefault="001749DB" w:rsidP="001749D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69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1601FE" w:rsidRPr="0048339C" w:rsidRDefault="001749DB" w:rsidP="001749D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5</w:t>
            </w:r>
            <w:r w:rsidR="00D44752" w:rsidRPr="00D44752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1601FE" w:rsidRPr="00E37F36" w:rsidRDefault="00BE6622" w:rsidP="00BE662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  <w:r w:rsidR="001749DB" w:rsidRPr="001749DB">
              <w:rPr>
                <w:rFonts w:ascii="Times New Roman" w:hAnsi="Times New Roman"/>
                <w:sz w:val="20"/>
                <w:szCs w:val="20"/>
                <w:lang w:val="en-US"/>
              </w:rPr>
              <w:t>2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1749DB" w:rsidRPr="001749DB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1016" w:type="dxa"/>
            <w:vAlign w:val="center"/>
          </w:tcPr>
          <w:p w:rsidR="001601FE" w:rsidRPr="00E37F36" w:rsidRDefault="00BE6622" w:rsidP="00BE662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  <w:r w:rsidRPr="00BE6622">
              <w:rPr>
                <w:rFonts w:ascii="Times New Roman" w:hAnsi="Times New Roman"/>
                <w:sz w:val="20"/>
                <w:szCs w:val="20"/>
                <w:lang w:val="en-US"/>
              </w:rPr>
              <w:t>8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BE6622">
              <w:rPr>
                <w:rFonts w:ascii="Times New Roman" w:hAnsi="Times New Roman"/>
                <w:sz w:val="20"/>
                <w:szCs w:val="20"/>
                <w:lang w:val="en-US"/>
              </w:rPr>
              <w:t>743</w:t>
            </w:r>
          </w:p>
        </w:tc>
        <w:tc>
          <w:tcPr>
            <w:tcW w:w="704" w:type="dxa"/>
            <w:vAlign w:val="center"/>
          </w:tcPr>
          <w:p w:rsidR="001601FE" w:rsidRPr="00E37F36" w:rsidRDefault="00BE6622" w:rsidP="00BE662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E6622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BE6622" w:rsidRPr="00E17774" w:rsidTr="0000485C">
        <w:tc>
          <w:tcPr>
            <w:tcW w:w="1470" w:type="dxa"/>
            <w:shd w:val="clear" w:color="auto" w:fill="auto"/>
            <w:vAlign w:val="center"/>
          </w:tcPr>
          <w:p w:rsidR="001601FE" w:rsidRPr="001601FE" w:rsidRDefault="001601FE" w:rsidP="00605E5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601FE">
              <w:rPr>
                <w:rFonts w:ascii="Times New Roman" w:hAnsi="Times New Roman"/>
                <w:sz w:val="20"/>
                <w:szCs w:val="20"/>
                <w:lang w:val="en-US"/>
              </w:rPr>
              <w:t>r(C&lt;-&gt;T)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1601FE" w:rsidRPr="00E675A6" w:rsidRDefault="001749DB" w:rsidP="001749D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</w:t>
            </w:r>
            <w:r w:rsidR="00D44752" w:rsidRPr="00D44752">
              <w:rPr>
                <w:rFonts w:ascii="Times New Roman" w:hAnsi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1601FE" w:rsidRPr="00E675A6" w:rsidRDefault="001749DB" w:rsidP="001749D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1601FE" w:rsidRPr="00E675A6" w:rsidRDefault="001749DB" w:rsidP="001749D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3</w:t>
            </w:r>
            <w:r w:rsidR="00D44752" w:rsidRPr="00D44752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1601FE" w:rsidRPr="00D307B6" w:rsidRDefault="001749DB" w:rsidP="001749D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</w:t>
            </w:r>
            <w:r w:rsidR="00D44752" w:rsidRPr="00D44752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1601FE" w:rsidRPr="0048339C" w:rsidRDefault="001749DB" w:rsidP="001749D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</w:t>
            </w:r>
            <w:r w:rsidR="00D44752" w:rsidRPr="00D44752">
              <w:rPr>
                <w:rFonts w:ascii="Times New Roman" w:hAnsi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1601FE" w:rsidRPr="00E37F36" w:rsidRDefault="00BE6622" w:rsidP="00BE662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="001749DB" w:rsidRPr="001749DB">
              <w:rPr>
                <w:rFonts w:ascii="Times New Roman" w:hAnsi="Times New Roman"/>
                <w:sz w:val="20"/>
                <w:szCs w:val="20"/>
                <w:lang w:val="en-US"/>
              </w:rPr>
              <w:t>2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1749DB" w:rsidRPr="001749DB">
              <w:rPr>
                <w:rFonts w:ascii="Times New Roman" w:hAnsi="Times New Roman"/>
                <w:sz w:val="20"/>
                <w:szCs w:val="20"/>
                <w:lang w:val="en-US"/>
              </w:rPr>
              <w:t>833</w:t>
            </w:r>
          </w:p>
        </w:tc>
        <w:tc>
          <w:tcPr>
            <w:tcW w:w="1016" w:type="dxa"/>
            <w:vAlign w:val="center"/>
          </w:tcPr>
          <w:p w:rsidR="001601FE" w:rsidRPr="00E37F36" w:rsidRDefault="00BE6622" w:rsidP="00BE662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Pr="00BE6622">
              <w:rPr>
                <w:rFonts w:ascii="Times New Roman" w:hAnsi="Times New Roman"/>
                <w:sz w:val="20"/>
                <w:szCs w:val="20"/>
                <w:lang w:val="en-US"/>
              </w:rPr>
              <w:t>35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BE6622">
              <w:rPr>
                <w:rFonts w:ascii="Times New Roman" w:hAnsi="Times New Roman"/>
                <w:sz w:val="20"/>
                <w:szCs w:val="20"/>
                <w:lang w:val="en-US"/>
              </w:rPr>
              <w:t>5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04" w:type="dxa"/>
            <w:vAlign w:val="center"/>
          </w:tcPr>
          <w:p w:rsidR="001601FE" w:rsidRPr="00E37F36" w:rsidRDefault="00BE6622" w:rsidP="00BE662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E6622">
              <w:rPr>
                <w:rFonts w:ascii="Times New Roman" w:hAnsi="Times New Roman"/>
                <w:sz w:val="20"/>
                <w:szCs w:val="20"/>
                <w:lang w:val="en-US"/>
              </w:rPr>
              <w:t>1.000</w:t>
            </w:r>
          </w:p>
        </w:tc>
      </w:tr>
      <w:tr w:rsidR="00BE6622" w:rsidRPr="00E17774" w:rsidTr="0000485C">
        <w:tc>
          <w:tcPr>
            <w:tcW w:w="1470" w:type="dxa"/>
            <w:shd w:val="clear" w:color="auto" w:fill="auto"/>
            <w:vAlign w:val="center"/>
          </w:tcPr>
          <w:p w:rsidR="001601FE" w:rsidRPr="001601FE" w:rsidRDefault="001601FE" w:rsidP="00605E5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601FE">
              <w:rPr>
                <w:rFonts w:ascii="Times New Roman" w:hAnsi="Times New Roman"/>
                <w:sz w:val="20"/>
                <w:szCs w:val="20"/>
                <w:lang w:val="en-US"/>
              </w:rPr>
              <w:t>r(G&lt;-&gt;T)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1601FE" w:rsidRPr="00E675A6" w:rsidRDefault="001749DB" w:rsidP="001749D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5</w:t>
            </w:r>
            <w:r w:rsidR="00D44752" w:rsidRPr="00D44752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1601FE" w:rsidRPr="00E675A6" w:rsidRDefault="001749DB" w:rsidP="001749D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1601FE" w:rsidRPr="00E675A6" w:rsidRDefault="001749DB" w:rsidP="001749D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4</w:t>
            </w:r>
            <w:r w:rsidR="00D44752" w:rsidRPr="00D44752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1601FE" w:rsidRPr="00D307B6" w:rsidRDefault="001749DB" w:rsidP="001749D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63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1601FE" w:rsidRPr="0048339C" w:rsidRDefault="001749DB" w:rsidP="001749D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5</w:t>
            </w:r>
            <w:r w:rsidR="00D44752" w:rsidRPr="00D44752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1601FE" w:rsidRPr="00E37F36" w:rsidRDefault="00BE6622" w:rsidP="00BE662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 w:rsidR="001749DB" w:rsidRPr="001749DB">
              <w:rPr>
                <w:rFonts w:ascii="Times New Roman" w:hAnsi="Times New Roman"/>
                <w:sz w:val="20"/>
                <w:szCs w:val="20"/>
                <w:lang w:val="en-US"/>
              </w:rPr>
              <w:t>94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1749DB" w:rsidRPr="001749DB">
              <w:rPr>
                <w:rFonts w:ascii="Times New Roman" w:hAnsi="Times New Roman"/>
                <w:sz w:val="20"/>
                <w:szCs w:val="20"/>
                <w:lang w:val="en-US"/>
              </w:rPr>
              <w:t>66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016" w:type="dxa"/>
            <w:vAlign w:val="center"/>
          </w:tcPr>
          <w:p w:rsidR="001601FE" w:rsidRPr="00E37F36" w:rsidRDefault="00BE6622" w:rsidP="00BE662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  <w:r w:rsidRPr="00BE6622">
              <w:rPr>
                <w:rFonts w:ascii="Times New Roman" w:hAnsi="Times New Roman"/>
                <w:sz w:val="20"/>
                <w:szCs w:val="20"/>
                <w:lang w:val="en-US"/>
              </w:rPr>
              <w:t>14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BE6622">
              <w:rPr>
                <w:rFonts w:ascii="Times New Roman" w:hAnsi="Times New Roman"/>
                <w:sz w:val="20"/>
                <w:szCs w:val="20"/>
                <w:lang w:val="en-US"/>
              </w:rPr>
              <w:t>514</w:t>
            </w:r>
          </w:p>
        </w:tc>
        <w:tc>
          <w:tcPr>
            <w:tcW w:w="704" w:type="dxa"/>
            <w:vAlign w:val="center"/>
          </w:tcPr>
          <w:p w:rsidR="001601FE" w:rsidRPr="00E37F36" w:rsidRDefault="00BE6622" w:rsidP="00BE662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E6622">
              <w:rPr>
                <w:rFonts w:ascii="Times New Roman" w:hAnsi="Times New Roman"/>
                <w:sz w:val="20"/>
                <w:szCs w:val="20"/>
                <w:lang w:val="en-US"/>
              </w:rPr>
              <w:t>1.000</w:t>
            </w:r>
          </w:p>
        </w:tc>
      </w:tr>
      <w:tr w:rsidR="00BE6622" w:rsidRPr="00E17774" w:rsidTr="0000485C">
        <w:tc>
          <w:tcPr>
            <w:tcW w:w="1470" w:type="dxa"/>
            <w:shd w:val="clear" w:color="auto" w:fill="auto"/>
            <w:vAlign w:val="center"/>
          </w:tcPr>
          <w:p w:rsidR="001601FE" w:rsidRPr="001601FE" w:rsidRDefault="001601FE" w:rsidP="00605E5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601FE">
              <w:rPr>
                <w:rFonts w:ascii="Times New Roman" w:hAnsi="Times New Roman"/>
                <w:sz w:val="20"/>
                <w:szCs w:val="20"/>
                <w:lang w:val="en-US"/>
              </w:rPr>
              <w:t>pi(A)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1601FE" w:rsidRPr="00E675A6" w:rsidRDefault="001749DB" w:rsidP="00605E5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275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1601FE" w:rsidRPr="00E675A6" w:rsidRDefault="001749DB" w:rsidP="001749D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1601FE" w:rsidRPr="00E675A6" w:rsidRDefault="001749DB" w:rsidP="001749D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2</w:t>
            </w:r>
            <w:r w:rsidR="00D44752" w:rsidRPr="00D44752">
              <w:rPr>
                <w:rFonts w:ascii="Times New Roman" w:hAnsi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1601FE" w:rsidRPr="00D307B6" w:rsidRDefault="001749DB" w:rsidP="001749D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2</w:t>
            </w:r>
            <w:r w:rsidR="00D44752" w:rsidRPr="00D44752">
              <w:rPr>
                <w:rFonts w:ascii="Times New Roman" w:hAnsi="Times New Roman"/>
                <w:sz w:val="20"/>
                <w:szCs w:val="20"/>
                <w:lang w:val="en-US"/>
              </w:rPr>
              <w:t>91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1601FE" w:rsidRPr="0048339C" w:rsidRDefault="001749DB" w:rsidP="001749D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2</w:t>
            </w:r>
            <w:r w:rsidR="00D44752" w:rsidRPr="00D44752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1601FE" w:rsidRPr="00E37F36" w:rsidRDefault="00BE6622" w:rsidP="00BE662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 w:rsidR="001749DB" w:rsidRPr="001749DB">
              <w:rPr>
                <w:rFonts w:ascii="Times New Roman" w:hAnsi="Times New Roman"/>
                <w:sz w:val="20"/>
                <w:szCs w:val="20"/>
                <w:lang w:val="en-US"/>
              </w:rPr>
              <w:t>15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1749DB" w:rsidRPr="001749DB">
              <w:rPr>
                <w:rFonts w:ascii="Times New Roman" w:hAnsi="Times New Roman"/>
                <w:sz w:val="20"/>
                <w:szCs w:val="20"/>
                <w:lang w:val="en-US"/>
              </w:rPr>
              <w:t>09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016" w:type="dxa"/>
            <w:vAlign w:val="center"/>
          </w:tcPr>
          <w:p w:rsidR="001601FE" w:rsidRPr="00E37F36" w:rsidRDefault="00BE6622" w:rsidP="00BE662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  <w:r w:rsidRPr="00BE6622">
              <w:rPr>
                <w:rFonts w:ascii="Times New Roman" w:hAnsi="Times New Roman"/>
                <w:sz w:val="20"/>
                <w:szCs w:val="20"/>
                <w:lang w:val="en-US"/>
              </w:rPr>
              <w:t>26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BE6622">
              <w:rPr>
                <w:rFonts w:ascii="Times New Roman" w:hAnsi="Times New Roman"/>
                <w:sz w:val="20"/>
                <w:szCs w:val="20"/>
                <w:lang w:val="en-US"/>
              </w:rPr>
              <w:t>0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04" w:type="dxa"/>
            <w:vAlign w:val="center"/>
          </w:tcPr>
          <w:p w:rsidR="001601FE" w:rsidRPr="00E37F36" w:rsidRDefault="00BE6622" w:rsidP="00BE662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E6622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 w:rsidR="00BE6622" w:rsidRPr="00E17774" w:rsidTr="0000485C">
        <w:tc>
          <w:tcPr>
            <w:tcW w:w="1470" w:type="dxa"/>
            <w:shd w:val="clear" w:color="auto" w:fill="auto"/>
            <w:vAlign w:val="center"/>
          </w:tcPr>
          <w:p w:rsidR="001601FE" w:rsidRPr="001601FE" w:rsidRDefault="001601FE" w:rsidP="00605E5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601FE">
              <w:rPr>
                <w:rFonts w:ascii="Times New Roman" w:hAnsi="Times New Roman"/>
                <w:sz w:val="20"/>
                <w:szCs w:val="20"/>
                <w:lang w:val="en-US"/>
              </w:rPr>
              <w:t>pi(C)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1601FE" w:rsidRPr="00E675A6" w:rsidRDefault="001749DB" w:rsidP="001749D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1</w:t>
            </w:r>
            <w:r w:rsidR="00D44752" w:rsidRPr="00D44752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1601FE" w:rsidRPr="00E675A6" w:rsidRDefault="001749DB" w:rsidP="001749D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1601FE" w:rsidRPr="00E675A6" w:rsidRDefault="001749DB" w:rsidP="001749D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1</w:t>
            </w:r>
            <w:r w:rsidR="00D44752" w:rsidRPr="00D44752">
              <w:rPr>
                <w:rFonts w:ascii="Times New Roman" w:hAnsi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1601FE" w:rsidRPr="00D307B6" w:rsidRDefault="001749DB" w:rsidP="001749D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2</w:t>
            </w:r>
            <w:r w:rsidR="00D44752" w:rsidRPr="00D44752">
              <w:rPr>
                <w:rFonts w:ascii="Times New Roman" w:hAnsi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1601FE" w:rsidRPr="0048339C" w:rsidRDefault="001749DB" w:rsidP="001749D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1</w:t>
            </w:r>
            <w:r w:rsidR="00D44752" w:rsidRPr="00D44752">
              <w:rPr>
                <w:rFonts w:ascii="Times New Roman" w:hAnsi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1601FE" w:rsidRPr="00E37F36" w:rsidRDefault="00BE6622" w:rsidP="00BE662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="001749DB" w:rsidRPr="001749DB">
              <w:rPr>
                <w:rFonts w:ascii="Times New Roman" w:hAnsi="Times New Roman"/>
                <w:sz w:val="20"/>
                <w:szCs w:val="20"/>
                <w:lang w:val="en-US"/>
              </w:rPr>
              <w:t>36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1749DB" w:rsidRPr="001749DB">
              <w:rPr>
                <w:rFonts w:ascii="Times New Roman" w:hAnsi="Times New Roman"/>
                <w:sz w:val="20"/>
                <w:szCs w:val="20"/>
                <w:lang w:val="en-US"/>
              </w:rPr>
              <w:t>082</w:t>
            </w:r>
          </w:p>
        </w:tc>
        <w:tc>
          <w:tcPr>
            <w:tcW w:w="1016" w:type="dxa"/>
            <w:vAlign w:val="center"/>
          </w:tcPr>
          <w:p w:rsidR="001601FE" w:rsidRPr="00E37F36" w:rsidRDefault="00BE6622" w:rsidP="00BE662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 w:rsidRPr="00BE6622">
              <w:rPr>
                <w:rFonts w:ascii="Times New Roman" w:hAnsi="Times New Roman"/>
                <w:sz w:val="20"/>
                <w:szCs w:val="20"/>
                <w:lang w:val="en-US"/>
              </w:rPr>
              <w:t>77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BE6622">
              <w:rPr>
                <w:rFonts w:ascii="Times New Roman" w:hAnsi="Times New Roman"/>
                <w:sz w:val="20"/>
                <w:szCs w:val="20"/>
                <w:lang w:val="en-US"/>
              </w:rPr>
              <w:t>7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4" w:type="dxa"/>
            <w:vAlign w:val="center"/>
          </w:tcPr>
          <w:p w:rsidR="001601FE" w:rsidRPr="00E37F36" w:rsidRDefault="00BE6622" w:rsidP="00BE662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000</w:t>
            </w:r>
          </w:p>
        </w:tc>
      </w:tr>
      <w:tr w:rsidR="00BE6622" w:rsidRPr="00E17774" w:rsidTr="0000485C">
        <w:tc>
          <w:tcPr>
            <w:tcW w:w="1470" w:type="dxa"/>
            <w:shd w:val="clear" w:color="auto" w:fill="auto"/>
            <w:vAlign w:val="center"/>
          </w:tcPr>
          <w:p w:rsidR="001601FE" w:rsidRPr="001601FE" w:rsidRDefault="001601FE" w:rsidP="00605E5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601FE">
              <w:rPr>
                <w:rFonts w:ascii="Times New Roman" w:hAnsi="Times New Roman"/>
                <w:sz w:val="20"/>
                <w:szCs w:val="20"/>
                <w:lang w:val="en-US"/>
              </w:rPr>
              <w:t>pi(G)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1601FE" w:rsidRPr="00E675A6" w:rsidRDefault="001749DB" w:rsidP="001749D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2</w:t>
            </w:r>
            <w:r w:rsidR="00D44752" w:rsidRPr="00D44752">
              <w:rPr>
                <w:rFonts w:ascii="Times New Roman" w:hAnsi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1601FE" w:rsidRPr="00E675A6" w:rsidRDefault="001749DB" w:rsidP="001749D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1601FE" w:rsidRPr="00E675A6" w:rsidRDefault="001749DB" w:rsidP="001749D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2</w:t>
            </w:r>
            <w:r w:rsidR="00D44752" w:rsidRPr="00D44752">
              <w:rPr>
                <w:rFonts w:ascii="Times New Roman" w:hAnsi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1601FE" w:rsidRPr="00D307B6" w:rsidRDefault="001749DB" w:rsidP="001749D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2</w:t>
            </w:r>
            <w:r w:rsidR="00D44752" w:rsidRPr="00D44752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1601FE" w:rsidRPr="0048339C" w:rsidRDefault="001749DB" w:rsidP="001749D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2</w:t>
            </w:r>
            <w:r w:rsidR="00D44752" w:rsidRPr="00D44752">
              <w:rPr>
                <w:rFonts w:ascii="Times New Roman" w:hAnsi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1601FE" w:rsidRPr="00E37F36" w:rsidRDefault="00BE6622" w:rsidP="00BE662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 w:rsidR="001749DB" w:rsidRPr="001749DB">
              <w:rPr>
                <w:rFonts w:ascii="Times New Roman" w:hAnsi="Times New Roman"/>
                <w:sz w:val="20"/>
                <w:szCs w:val="20"/>
                <w:lang w:val="en-US"/>
              </w:rPr>
              <w:t>89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1749DB" w:rsidRPr="001749DB">
              <w:rPr>
                <w:rFonts w:ascii="Times New Roman" w:hAnsi="Times New Roman"/>
                <w:sz w:val="20"/>
                <w:szCs w:val="20"/>
                <w:lang w:val="en-US"/>
              </w:rPr>
              <w:t>9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16" w:type="dxa"/>
            <w:vAlign w:val="center"/>
          </w:tcPr>
          <w:p w:rsidR="001601FE" w:rsidRPr="00E37F36" w:rsidRDefault="00BE6622" w:rsidP="00BE662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 w:rsidRPr="00BE6622">
              <w:rPr>
                <w:rFonts w:ascii="Times New Roman" w:hAnsi="Times New Roman"/>
                <w:sz w:val="20"/>
                <w:szCs w:val="20"/>
                <w:lang w:val="en-US"/>
              </w:rPr>
              <w:t>54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BE6622">
              <w:rPr>
                <w:rFonts w:ascii="Times New Roman" w:hAnsi="Times New Roman"/>
                <w:sz w:val="20"/>
                <w:szCs w:val="20"/>
                <w:lang w:val="en-US"/>
              </w:rPr>
              <w:t>630</w:t>
            </w:r>
          </w:p>
        </w:tc>
        <w:tc>
          <w:tcPr>
            <w:tcW w:w="704" w:type="dxa"/>
            <w:vAlign w:val="center"/>
          </w:tcPr>
          <w:p w:rsidR="001601FE" w:rsidRPr="00E37F36" w:rsidRDefault="00BE6622" w:rsidP="00605E5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000</w:t>
            </w:r>
          </w:p>
        </w:tc>
      </w:tr>
      <w:tr w:rsidR="00BE6622" w:rsidRPr="00E17774" w:rsidTr="0000485C">
        <w:tc>
          <w:tcPr>
            <w:tcW w:w="1470" w:type="dxa"/>
            <w:shd w:val="clear" w:color="auto" w:fill="auto"/>
            <w:vAlign w:val="center"/>
          </w:tcPr>
          <w:p w:rsidR="001601FE" w:rsidRPr="001601FE" w:rsidRDefault="001601FE" w:rsidP="00605E5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601FE">
              <w:rPr>
                <w:rFonts w:ascii="Times New Roman" w:hAnsi="Times New Roman"/>
                <w:sz w:val="20"/>
                <w:szCs w:val="20"/>
                <w:lang w:val="en-US"/>
              </w:rPr>
              <w:t>pi(T)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1601FE" w:rsidRPr="00E675A6" w:rsidRDefault="001749DB" w:rsidP="001749D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2</w:t>
            </w:r>
            <w:r w:rsidR="00D44752" w:rsidRPr="00D44752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1601FE" w:rsidRPr="00E675A6" w:rsidRDefault="001749DB" w:rsidP="001749D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1601FE" w:rsidRPr="00E675A6" w:rsidRDefault="001749DB" w:rsidP="001749D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2</w:t>
            </w:r>
            <w:r w:rsidR="00D44752" w:rsidRPr="00D44752">
              <w:rPr>
                <w:rFonts w:ascii="Times New Roman" w:hAnsi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1601FE" w:rsidRPr="00D307B6" w:rsidRDefault="001749DB" w:rsidP="001749D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2</w:t>
            </w:r>
            <w:r w:rsidR="00D44752" w:rsidRPr="00D44752">
              <w:rPr>
                <w:rFonts w:ascii="Times New Roman" w:hAnsi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1601FE" w:rsidRPr="0048339C" w:rsidRDefault="001749DB" w:rsidP="001749D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2</w:t>
            </w:r>
            <w:r w:rsidR="00D44752" w:rsidRPr="00D44752">
              <w:rPr>
                <w:rFonts w:ascii="Times New Roman" w:hAnsi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1601FE" w:rsidRPr="00E37F36" w:rsidRDefault="00BE6622" w:rsidP="00BE662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 w:rsidR="001749DB" w:rsidRPr="001749DB">
              <w:rPr>
                <w:rFonts w:ascii="Times New Roman" w:hAnsi="Times New Roman"/>
                <w:sz w:val="20"/>
                <w:szCs w:val="20"/>
                <w:lang w:val="en-US"/>
              </w:rPr>
              <w:t>77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1749DB" w:rsidRPr="001749DB">
              <w:rPr>
                <w:rFonts w:ascii="Times New Roman" w:hAnsi="Times New Roman"/>
                <w:sz w:val="20"/>
                <w:szCs w:val="20"/>
                <w:lang w:val="en-US"/>
              </w:rPr>
              <w:t>508</w:t>
            </w:r>
          </w:p>
        </w:tc>
        <w:tc>
          <w:tcPr>
            <w:tcW w:w="1016" w:type="dxa"/>
            <w:vAlign w:val="center"/>
          </w:tcPr>
          <w:p w:rsidR="001601FE" w:rsidRPr="00E37F36" w:rsidRDefault="00BE6622" w:rsidP="00BE662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 w:rsidRPr="00BE6622">
              <w:rPr>
                <w:rFonts w:ascii="Times New Roman" w:hAnsi="Times New Roman"/>
                <w:sz w:val="20"/>
                <w:szCs w:val="20"/>
                <w:lang w:val="en-US"/>
              </w:rPr>
              <w:t>7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BE6622">
              <w:rPr>
                <w:rFonts w:ascii="Times New Roman" w:hAnsi="Times New Roman"/>
                <w:sz w:val="20"/>
                <w:szCs w:val="20"/>
                <w:lang w:val="en-US"/>
              </w:rPr>
              <w:t>882</w:t>
            </w:r>
          </w:p>
        </w:tc>
        <w:tc>
          <w:tcPr>
            <w:tcW w:w="704" w:type="dxa"/>
            <w:vAlign w:val="center"/>
          </w:tcPr>
          <w:p w:rsidR="001601FE" w:rsidRPr="00E37F36" w:rsidRDefault="00BE6622" w:rsidP="00BE662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E6622">
              <w:rPr>
                <w:rFonts w:ascii="Times New Roman" w:hAnsi="Times New Roman"/>
                <w:sz w:val="20"/>
                <w:szCs w:val="20"/>
                <w:lang w:val="en-US"/>
              </w:rPr>
              <w:t>1.000</w:t>
            </w:r>
          </w:p>
        </w:tc>
      </w:tr>
      <w:tr w:rsidR="00BE6622" w:rsidRPr="00E17774" w:rsidTr="0000485C">
        <w:tc>
          <w:tcPr>
            <w:tcW w:w="1470" w:type="dxa"/>
            <w:shd w:val="clear" w:color="auto" w:fill="auto"/>
            <w:vAlign w:val="center"/>
          </w:tcPr>
          <w:p w:rsidR="001601FE" w:rsidRPr="001601FE" w:rsidRDefault="001601FE" w:rsidP="00605E5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601FE">
              <w:rPr>
                <w:rFonts w:ascii="Times New Roman" w:hAnsi="Times New Roman"/>
                <w:sz w:val="20"/>
                <w:szCs w:val="20"/>
                <w:lang w:val="en-US"/>
              </w:rPr>
              <w:t>alpha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1601FE" w:rsidRPr="00E675A6" w:rsidRDefault="001749DB" w:rsidP="001749D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6</w:t>
            </w:r>
            <w:r w:rsidR="00D44752" w:rsidRPr="00D44752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1601FE" w:rsidRPr="00E675A6" w:rsidRDefault="001749DB" w:rsidP="001749D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  <w:r w:rsidR="00D44752" w:rsidRPr="00D44752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1601FE" w:rsidRPr="00E675A6" w:rsidRDefault="001749DB" w:rsidP="001749D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5</w:t>
            </w:r>
            <w:r w:rsidR="00D44752" w:rsidRPr="00D44752">
              <w:rPr>
                <w:rFonts w:ascii="Times New Roman" w:hAnsi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1601FE" w:rsidRPr="00D307B6" w:rsidRDefault="001749DB" w:rsidP="001749D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7</w:t>
            </w:r>
            <w:r w:rsidR="00D44752" w:rsidRPr="00D44752">
              <w:rPr>
                <w:rFonts w:ascii="Times New Roman" w:hAnsi="Times New Roman"/>
                <w:sz w:val="20"/>
                <w:szCs w:val="20"/>
                <w:lang w:val="en-US"/>
              </w:rPr>
              <w:t>91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1601FE" w:rsidRPr="0048339C" w:rsidRDefault="001749DB" w:rsidP="001749D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6</w:t>
            </w:r>
            <w:r w:rsidR="00D44752" w:rsidRPr="00D44752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1601FE" w:rsidRPr="00E37F36" w:rsidRDefault="00BE6622" w:rsidP="00BE662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  <w:r w:rsidR="001749DB" w:rsidRPr="001749DB">
              <w:rPr>
                <w:rFonts w:ascii="Times New Roman" w:hAnsi="Times New Roman"/>
                <w:sz w:val="20"/>
                <w:szCs w:val="20"/>
                <w:lang w:val="en-US"/>
              </w:rPr>
              <w:t>86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1749DB" w:rsidRPr="001749DB">
              <w:rPr>
                <w:rFonts w:ascii="Times New Roman" w:hAnsi="Times New Roman"/>
                <w:sz w:val="20"/>
                <w:szCs w:val="20"/>
                <w:lang w:val="en-US"/>
              </w:rPr>
              <w:t>66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016" w:type="dxa"/>
            <w:vAlign w:val="center"/>
          </w:tcPr>
          <w:p w:rsidR="001601FE" w:rsidRPr="00E37F36" w:rsidRDefault="00BE6622" w:rsidP="00BE662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,</w:t>
            </w:r>
            <w:r w:rsidRPr="00BE6622">
              <w:rPr>
                <w:rFonts w:ascii="Times New Roman" w:hAnsi="Times New Roman"/>
                <w:sz w:val="20"/>
                <w:szCs w:val="20"/>
                <w:lang w:val="en-US"/>
              </w:rPr>
              <w:t>04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BE6622">
              <w:rPr>
                <w:rFonts w:ascii="Times New Roman" w:hAnsi="Times New Roman"/>
                <w:sz w:val="20"/>
                <w:szCs w:val="20"/>
                <w:lang w:val="en-US"/>
              </w:rPr>
              <w:t>115</w:t>
            </w:r>
          </w:p>
        </w:tc>
        <w:tc>
          <w:tcPr>
            <w:tcW w:w="704" w:type="dxa"/>
            <w:vAlign w:val="center"/>
          </w:tcPr>
          <w:p w:rsidR="001601FE" w:rsidRPr="00E37F36" w:rsidRDefault="00BE6622" w:rsidP="00605E5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000</w:t>
            </w:r>
          </w:p>
        </w:tc>
      </w:tr>
      <w:tr w:rsidR="002527B3" w:rsidRPr="002527B3" w:rsidTr="002527B3">
        <w:trPr>
          <w:trHeight w:val="284"/>
        </w:trPr>
        <w:tc>
          <w:tcPr>
            <w:tcW w:w="147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1601FE" w:rsidRPr="002527B3" w:rsidRDefault="001601FE" w:rsidP="00605E5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2527B3">
              <w:rPr>
                <w:rFonts w:ascii="Times New Roman" w:hAnsi="Times New Roman"/>
                <w:sz w:val="20"/>
                <w:szCs w:val="20"/>
                <w:lang w:val="en-US"/>
              </w:rPr>
              <w:t>pinvar</w:t>
            </w:r>
            <w:proofErr w:type="spellEnd"/>
          </w:p>
        </w:tc>
        <w:tc>
          <w:tcPr>
            <w:tcW w:w="107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1601FE" w:rsidRPr="002527B3" w:rsidRDefault="001749DB" w:rsidP="001749D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27B3">
              <w:rPr>
                <w:rFonts w:ascii="Times New Roman" w:hAnsi="Times New Roman"/>
                <w:sz w:val="20"/>
                <w:szCs w:val="20"/>
                <w:lang w:val="en-US"/>
              </w:rPr>
              <w:t>0.3</w:t>
            </w:r>
            <w:r w:rsidR="00D44752" w:rsidRPr="002527B3">
              <w:rPr>
                <w:rFonts w:ascii="Times New Roman" w:hAnsi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112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1601FE" w:rsidRPr="002527B3" w:rsidRDefault="001749DB" w:rsidP="001749D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27B3">
              <w:rPr>
                <w:rFonts w:ascii="Times New Roman" w:hAnsi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11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1601FE" w:rsidRPr="002527B3" w:rsidRDefault="001749DB" w:rsidP="001749D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27B3">
              <w:rPr>
                <w:rFonts w:ascii="Times New Roman" w:hAnsi="Times New Roman"/>
                <w:sz w:val="20"/>
                <w:szCs w:val="20"/>
                <w:lang w:val="en-US"/>
              </w:rPr>
              <w:t>0.3</w:t>
            </w:r>
            <w:r w:rsidR="00D44752" w:rsidRPr="002527B3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Pr="002527B3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1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1601FE" w:rsidRPr="002527B3" w:rsidRDefault="001749DB" w:rsidP="001749D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27B3">
              <w:rPr>
                <w:rFonts w:ascii="Times New Roman" w:hAnsi="Times New Roman"/>
                <w:sz w:val="20"/>
                <w:szCs w:val="20"/>
                <w:lang w:val="en-US"/>
              </w:rPr>
              <w:t>0.4</w:t>
            </w:r>
            <w:r w:rsidR="00D44752" w:rsidRPr="002527B3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97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1601FE" w:rsidRPr="002527B3" w:rsidRDefault="001749DB" w:rsidP="001749D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27B3">
              <w:rPr>
                <w:rFonts w:ascii="Times New Roman" w:hAnsi="Times New Roman"/>
                <w:sz w:val="20"/>
                <w:szCs w:val="20"/>
                <w:lang w:val="en-US"/>
              </w:rPr>
              <w:t>0.372</w:t>
            </w:r>
          </w:p>
        </w:tc>
        <w:tc>
          <w:tcPr>
            <w:tcW w:w="101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1601FE" w:rsidRPr="002527B3" w:rsidRDefault="00BE6622" w:rsidP="00BE662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27B3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1749DB" w:rsidRPr="002527B3">
              <w:rPr>
                <w:rFonts w:ascii="Times New Roman" w:hAnsi="Times New Roman"/>
                <w:sz w:val="20"/>
                <w:szCs w:val="20"/>
                <w:lang w:val="en-US"/>
              </w:rPr>
              <w:t>048</w:t>
            </w:r>
            <w:r w:rsidRPr="002527B3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1749DB" w:rsidRPr="002527B3">
              <w:rPr>
                <w:rFonts w:ascii="Times New Roman" w:hAnsi="Times New Roman"/>
                <w:sz w:val="20"/>
                <w:szCs w:val="20"/>
                <w:lang w:val="en-US"/>
              </w:rPr>
              <w:t>449</w:t>
            </w:r>
          </w:p>
        </w:tc>
        <w:tc>
          <w:tcPr>
            <w:tcW w:w="1016" w:type="dxa"/>
            <w:tcBorders>
              <w:bottom w:val="double" w:sz="4" w:space="0" w:color="auto"/>
            </w:tcBorders>
            <w:vAlign w:val="center"/>
          </w:tcPr>
          <w:p w:rsidR="001601FE" w:rsidRPr="002527B3" w:rsidRDefault="00BE6622" w:rsidP="00BE662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27B3">
              <w:rPr>
                <w:rFonts w:ascii="Times New Roman" w:hAnsi="Times New Roman"/>
                <w:sz w:val="20"/>
                <w:szCs w:val="20"/>
                <w:lang w:val="en-US"/>
              </w:rPr>
              <w:t>1,127.873</w:t>
            </w:r>
          </w:p>
        </w:tc>
        <w:tc>
          <w:tcPr>
            <w:tcW w:w="704" w:type="dxa"/>
            <w:tcBorders>
              <w:bottom w:val="double" w:sz="4" w:space="0" w:color="auto"/>
            </w:tcBorders>
            <w:vAlign w:val="center"/>
          </w:tcPr>
          <w:p w:rsidR="001601FE" w:rsidRPr="002527B3" w:rsidRDefault="00BE6622" w:rsidP="00605E5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27B3">
              <w:rPr>
                <w:rFonts w:ascii="Times New Roman" w:hAnsi="Times New Roman"/>
                <w:sz w:val="20"/>
                <w:szCs w:val="20"/>
                <w:lang w:val="en-US"/>
              </w:rPr>
              <w:t>1.000</w:t>
            </w:r>
          </w:p>
        </w:tc>
      </w:tr>
    </w:tbl>
    <w:p w:rsidR="0000485C" w:rsidRDefault="0000485C" w:rsidP="00FA486D">
      <w:pPr>
        <w:rPr>
          <w:rFonts w:ascii="Times New Roman" w:hAnsi="Times New Roman"/>
          <w:sz w:val="20"/>
          <w:szCs w:val="20"/>
          <w:lang w:val="en-US"/>
        </w:rPr>
      </w:pPr>
    </w:p>
    <w:p w:rsidR="0070083A" w:rsidRPr="00973099" w:rsidRDefault="00295013" w:rsidP="00D334CF">
      <w:pPr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>S1</w:t>
      </w:r>
      <w:bookmarkStart w:id="0" w:name="_GoBack"/>
      <w:bookmarkEnd w:id="0"/>
      <w:r w:rsidR="003A3EE2" w:rsidRPr="003A3EE2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="00984FB2">
        <w:rPr>
          <w:rFonts w:ascii="Times New Roman" w:hAnsi="Times New Roman"/>
          <w:b/>
          <w:sz w:val="20"/>
          <w:szCs w:val="20"/>
          <w:lang w:val="en-US"/>
        </w:rPr>
        <w:t xml:space="preserve">Table. </w:t>
      </w:r>
      <w:r w:rsidR="003A3EE2" w:rsidRPr="003A3EE2">
        <w:rPr>
          <w:rFonts w:ascii="Times New Roman" w:hAnsi="Times New Roman"/>
          <w:b/>
          <w:sz w:val="20"/>
          <w:szCs w:val="20"/>
          <w:lang w:val="en-US"/>
        </w:rPr>
        <w:t>O</w:t>
      </w:r>
      <w:r w:rsidR="002527B3" w:rsidRPr="003A3EE2">
        <w:rPr>
          <w:rFonts w:ascii="Times New Roman" w:hAnsi="Times New Roman"/>
          <w:b/>
          <w:sz w:val="20"/>
          <w:szCs w:val="20"/>
          <w:lang w:val="en-US"/>
        </w:rPr>
        <w:t xml:space="preserve">btained model parameter values of the executed GTR + I + G model according to the performed </w:t>
      </w:r>
      <w:proofErr w:type="spellStart"/>
      <w:r w:rsidR="002527B3" w:rsidRPr="003A3EE2">
        <w:rPr>
          <w:rFonts w:ascii="Times New Roman" w:hAnsi="Times New Roman"/>
          <w:b/>
          <w:sz w:val="20"/>
          <w:szCs w:val="20"/>
          <w:lang w:val="en-US"/>
        </w:rPr>
        <w:t>MrBayes</w:t>
      </w:r>
      <w:proofErr w:type="spellEnd"/>
      <w:r w:rsidR="002527B3" w:rsidRPr="003A3EE2">
        <w:rPr>
          <w:rFonts w:ascii="Times New Roman" w:hAnsi="Times New Roman"/>
          <w:b/>
          <w:sz w:val="20"/>
          <w:szCs w:val="20"/>
          <w:lang w:val="en-US"/>
        </w:rPr>
        <w:t xml:space="preserve"> analysis of our sequence alignment.</w:t>
      </w:r>
      <w:r w:rsidR="002527B3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973099" w:rsidRPr="00973099">
        <w:rPr>
          <w:rFonts w:ascii="Times New Roman" w:hAnsi="Times New Roman"/>
          <w:sz w:val="20"/>
          <w:szCs w:val="20"/>
          <w:lang w:val="en-US"/>
        </w:rPr>
        <w:t xml:space="preserve">The parameters are given as total tree length (TL), </w:t>
      </w:r>
      <w:r w:rsidR="00973099" w:rsidRPr="00973099">
        <w:rPr>
          <w:rFonts w:ascii="Times New Roman" w:hAnsi="Times New Roman"/>
          <w:sz w:val="20"/>
          <w:szCs w:val="20"/>
        </w:rPr>
        <w:t>reversible substitution rates (r(A&lt;-&gt;C), r(A&lt;-&gt;G), etc), stationary state frequencies</w:t>
      </w:r>
      <w:r w:rsidR="00973099" w:rsidRPr="00973099">
        <w:rPr>
          <w:rFonts w:ascii="Times New Roman" w:hAnsi="Times New Roman"/>
          <w:sz w:val="20"/>
          <w:szCs w:val="20"/>
          <w:lang w:val="en-US"/>
        </w:rPr>
        <w:t xml:space="preserve"> of the four bases</w:t>
      </w:r>
      <w:r w:rsidR="00973099" w:rsidRPr="00973099">
        <w:rPr>
          <w:rFonts w:ascii="Times New Roman" w:hAnsi="Times New Roman"/>
          <w:sz w:val="20"/>
          <w:szCs w:val="20"/>
        </w:rPr>
        <w:t xml:space="preserve"> (pi(A), pi(C), etc), the shape of the gamma distribution of rate variation across sites (alpha), and the proportion of invariable sites (pinvar)</w:t>
      </w:r>
      <w:r w:rsidR="00973099" w:rsidRPr="00973099">
        <w:rPr>
          <w:rFonts w:ascii="Times New Roman" w:hAnsi="Times New Roman"/>
          <w:sz w:val="20"/>
          <w:szCs w:val="20"/>
          <w:lang w:val="en-US"/>
        </w:rPr>
        <w:t>.</w:t>
      </w:r>
      <w:r w:rsidR="00464B5F">
        <w:rPr>
          <w:rFonts w:ascii="Times New Roman" w:hAnsi="Times New Roman"/>
          <w:sz w:val="20"/>
          <w:szCs w:val="20"/>
          <w:lang w:val="en-US"/>
        </w:rPr>
        <w:t xml:space="preserve"> The estimated sampling size (ESS) is shown as minimal (</w:t>
      </w:r>
      <w:proofErr w:type="spellStart"/>
      <w:r w:rsidR="00464B5F">
        <w:rPr>
          <w:rFonts w:ascii="Times New Roman" w:hAnsi="Times New Roman"/>
          <w:sz w:val="20"/>
          <w:szCs w:val="20"/>
          <w:lang w:val="en-US"/>
        </w:rPr>
        <w:t>minESS</w:t>
      </w:r>
      <w:proofErr w:type="spellEnd"/>
      <w:r w:rsidR="00464B5F">
        <w:rPr>
          <w:rFonts w:ascii="Times New Roman" w:hAnsi="Times New Roman"/>
          <w:sz w:val="20"/>
          <w:szCs w:val="20"/>
          <w:lang w:val="en-US"/>
        </w:rPr>
        <w:t>) and average</w:t>
      </w:r>
      <w:r w:rsidR="0000485C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464B5F">
        <w:rPr>
          <w:rFonts w:ascii="Times New Roman" w:hAnsi="Times New Roman"/>
          <w:sz w:val="20"/>
          <w:szCs w:val="20"/>
          <w:lang w:val="en-US"/>
        </w:rPr>
        <w:t>(</w:t>
      </w:r>
      <w:proofErr w:type="spellStart"/>
      <w:r w:rsidR="0000485C">
        <w:rPr>
          <w:rFonts w:ascii="Times New Roman" w:hAnsi="Times New Roman"/>
          <w:sz w:val="20"/>
          <w:szCs w:val="20"/>
          <w:lang w:val="en-US"/>
        </w:rPr>
        <w:t>avgESS</w:t>
      </w:r>
      <w:proofErr w:type="spellEnd"/>
      <w:r w:rsidR="00464B5F">
        <w:rPr>
          <w:rFonts w:ascii="Times New Roman" w:hAnsi="Times New Roman"/>
          <w:sz w:val="20"/>
          <w:szCs w:val="20"/>
          <w:lang w:val="en-US"/>
        </w:rPr>
        <w:t>) value</w:t>
      </w:r>
      <w:r w:rsidR="00251BAB">
        <w:rPr>
          <w:rFonts w:ascii="Times New Roman" w:hAnsi="Times New Roman"/>
          <w:sz w:val="20"/>
          <w:szCs w:val="20"/>
          <w:lang w:val="en-US"/>
        </w:rPr>
        <w:t>s</w:t>
      </w:r>
      <w:r w:rsidR="00464B5F">
        <w:rPr>
          <w:rFonts w:ascii="Times New Roman" w:hAnsi="Times New Roman"/>
          <w:sz w:val="20"/>
          <w:szCs w:val="20"/>
          <w:lang w:val="en-US"/>
        </w:rPr>
        <w:t>. PSRF stands for potential scale reduction factor.</w:t>
      </w:r>
    </w:p>
    <w:sectPr w:rsidR="0070083A" w:rsidRPr="00973099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486D"/>
    <w:rsid w:val="000009BD"/>
    <w:rsid w:val="00001CD9"/>
    <w:rsid w:val="00003031"/>
    <w:rsid w:val="000035C5"/>
    <w:rsid w:val="0000485C"/>
    <w:rsid w:val="0000523F"/>
    <w:rsid w:val="000069CE"/>
    <w:rsid w:val="0000782D"/>
    <w:rsid w:val="00007E84"/>
    <w:rsid w:val="00011A6F"/>
    <w:rsid w:val="000121A0"/>
    <w:rsid w:val="00012FD0"/>
    <w:rsid w:val="000142B3"/>
    <w:rsid w:val="00015B74"/>
    <w:rsid w:val="0001621B"/>
    <w:rsid w:val="00020392"/>
    <w:rsid w:val="00020D53"/>
    <w:rsid w:val="00021359"/>
    <w:rsid w:val="00021F88"/>
    <w:rsid w:val="0002233E"/>
    <w:rsid w:val="000225B3"/>
    <w:rsid w:val="00023A74"/>
    <w:rsid w:val="000247D9"/>
    <w:rsid w:val="00024C59"/>
    <w:rsid w:val="00025025"/>
    <w:rsid w:val="00027A28"/>
    <w:rsid w:val="00030488"/>
    <w:rsid w:val="00030C92"/>
    <w:rsid w:val="0003226C"/>
    <w:rsid w:val="00034039"/>
    <w:rsid w:val="000342D3"/>
    <w:rsid w:val="0003433B"/>
    <w:rsid w:val="00035011"/>
    <w:rsid w:val="000363F0"/>
    <w:rsid w:val="00037031"/>
    <w:rsid w:val="0004056A"/>
    <w:rsid w:val="000412C1"/>
    <w:rsid w:val="00041329"/>
    <w:rsid w:val="00042057"/>
    <w:rsid w:val="00043964"/>
    <w:rsid w:val="000448EF"/>
    <w:rsid w:val="000471E8"/>
    <w:rsid w:val="000475E0"/>
    <w:rsid w:val="00050A50"/>
    <w:rsid w:val="000514B7"/>
    <w:rsid w:val="00053A27"/>
    <w:rsid w:val="00053A8E"/>
    <w:rsid w:val="00054559"/>
    <w:rsid w:val="0005460E"/>
    <w:rsid w:val="00054815"/>
    <w:rsid w:val="00054CE7"/>
    <w:rsid w:val="000555DF"/>
    <w:rsid w:val="000574A1"/>
    <w:rsid w:val="00060C45"/>
    <w:rsid w:val="00060D85"/>
    <w:rsid w:val="0006399D"/>
    <w:rsid w:val="000663A9"/>
    <w:rsid w:val="000663E9"/>
    <w:rsid w:val="00067D9A"/>
    <w:rsid w:val="0007033F"/>
    <w:rsid w:val="00072DD1"/>
    <w:rsid w:val="00073444"/>
    <w:rsid w:val="00073556"/>
    <w:rsid w:val="000736BC"/>
    <w:rsid w:val="0007388F"/>
    <w:rsid w:val="00074201"/>
    <w:rsid w:val="000743A4"/>
    <w:rsid w:val="00074413"/>
    <w:rsid w:val="00074921"/>
    <w:rsid w:val="000831DE"/>
    <w:rsid w:val="00083F63"/>
    <w:rsid w:val="0009208A"/>
    <w:rsid w:val="0009355E"/>
    <w:rsid w:val="00095282"/>
    <w:rsid w:val="0009572A"/>
    <w:rsid w:val="00096417"/>
    <w:rsid w:val="00096842"/>
    <w:rsid w:val="00096E3A"/>
    <w:rsid w:val="000A0E68"/>
    <w:rsid w:val="000A15FE"/>
    <w:rsid w:val="000A2547"/>
    <w:rsid w:val="000A2B9F"/>
    <w:rsid w:val="000A2CE6"/>
    <w:rsid w:val="000A5EC5"/>
    <w:rsid w:val="000A66B2"/>
    <w:rsid w:val="000A6856"/>
    <w:rsid w:val="000A6D8D"/>
    <w:rsid w:val="000A6F1C"/>
    <w:rsid w:val="000B053E"/>
    <w:rsid w:val="000B05FF"/>
    <w:rsid w:val="000B204A"/>
    <w:rsid w:val="000B2A0F"/>
    <w:rsid w:val="000B2BB5"/>
    <w:rsid w:val="000B313C"/>
    <w:rsid w:val="000B460C"/>
    <w:rsid w:val="000B4678"/>
    <w:rsid w:val="000B513A"/>
    <w:rsid w:val="000B553C"/>
    <w:rsid w:val="000B61BA"/>
    <w:rsid w:val="000B7B3B"/>
    <w:rsid w:val="000C1286"/>
    <w:rsid w:val="000C36FC"/>
    <w:rsid w:val="000C3A99"/>
    <w:rsid w:val="000C3B8E"/>
    <w:rsid w:val="000C5E10"/>
    <w:rsid w:val="000C6981"/>
    <w:rsid w:val="000C6A6E"/>
    <w:rsid w:val="000C6E02"/>
    <w:rsid w:val="000C7458"/>
    <w:rsid w:val="000D00C0"/>
    <w:rsid w:val="000D0DAC"/>
    <w:rsid w:val="000D10AA"/>
    <w:rsid w:val="000D2EA7"/>
    <w:rsid w:val="000D3D18"/>
    <w:rsid w:val="000D5A34"/>
    <w:rsid w:val="000D6C36"/>
    <w:rsid w:val="000D7CE8"/>
    <w:rsid w:val="000E035A"/>
    <w:rsid w:val="000E1C85"/>
    <w:rsid w:val="000E221F"/>
    <w:rsid w:val="000E2EC5"/>
    <w:rsid w:val="000E3AF5"/>
    <w:rsid w:val="000E3ED0"/>
    <w:rsid w:val="000E4BB4"/>
    <w:rsid w:val="000E5ACA"/>
    <w:rsid w:val="000E6319"/>
    <w:rsid w:val="000E7745"/>
    <w:rsid w:val="000F005D"/>
    <w:rsid w:val="000F27EA"/>
    <w:rsid w:val="000F4A46"/>
    <w:rsid w:val="000F5AF1"/>
    <w:rsid w:val="000F68BF"/>
    <w:rsid w:val="0010023D"/>
    <w:rsid w:val="001003E6"/>
    <w:rsid w:val="00100C64"/>
    <w:rsid w:val="00102490"/>
    <w:rsid w:val="001033FD"/>
    <w:rsid w:val="00104030"/>
    <w:rsid w:val="001074B8"/>
    <w:rsid w:val="00107581"/>
    <w:rsid w:val="001102BC"/>
    <w:rsid w:val="0011178F"/>
    <w:rsid w:val="00114519"/>
    <w:rsid w:val="001156F2"/>
    <w:rsid w:val="00122F59"/>
    <w:rsid w:val="00125807"/>
    <w:rsid w:val="0012638D"/>
    <w:rsid w:val="00126AC8"/>
    <w:rsid w:val="00126E7F"/>
    <w:rsid w:val="001274AD"/>
    <w:rsid w:val="0013032B"/>
    <w:rsid w:val="001305F5"/>
    <w:rsid w:val="001310EF"/>
    <w:rsid w:val="001320C8"/>
    <w:rsid w:val="00132DA4"/>
    <w:rsid w:val="001336CB"/>
    <w:rsid w:val="001338FD"/>
    <w:rsid w:val="001345BE"/>
    <w:rsid w:val="001356BF"/>
    <w:rsid w:val="00135A5F"/>
    <w:rsid w:val="0014056B"/>
    <w:rsid w:val="0014122A"/>
    <w:rsid w:val="0014308C"/>
    <w:rsid w:val="00143C54"/>
    <w:rsid w:val="00150B9E"/>
    <w:rsid w:val="001510F2"/>
    <w:rsid w:val="00153151"/>
    <w:rsid w:val="001534D0"/>
    <w:rsid w:val="00153E8D"/>
    <w:rsid w:val="0015734D"/>
    <w:rsid w:val="001573A6"/>
    <w:rsid w:val="001575E0"/>
    <w:rsid w:val="001601FE"/>
    <w:rsid w:val="00160301"/>
    <w:rsid w:val="00160BC8"/>
    <w:rsid w:val="00160F74"/>
    <w:rsid w:val="001617AB"/>
    <w:rsid w:val="001617CF"/>
    <w:rsid w:val="001628C2"/>
    <w:rsid w:val="00163C35"/>
    <w:rsid w:val="001660DE"/>
    <w:rsid w:val="00167A9A"/>
    <w:rsid w:val="00170808"/>
    <w:rsid w:val="001715D0"/>
    <w:rsid w:val="001718A8"/>
    <w:rsid w:val="0017192F"/>
    <w:rsid w:val="0017352B"/>
    <w:rsid w:val="0017440D"/>
    <w:rsid w:val="001749DB"/>
    <w:rsid w:val="00174B30"/>
    <w:rsid w:val="001766EB"/>
    <w:rsid w:val="0017705F"/>
    <w:rsid w:val="00180BF9"/>
    <w:rsid w:val="001829BA"/>
    <w:rsid w:val="00182FC3"/>
    <w:rsid w:val="0018430A"/>
    <w:rsid w:val="00185DD9"/>
    <w:rsid w:val="00187884"/>
    <w:rsid w:val="00187F46"/>
    <w:rsid w:val="00191AEE"/>
    <w:rsid w:val="00191F8A"/>
    <w:rsid w:val="00192403"/>
    <w:rsid w:val="001927BE"/>
    <w:rsid w:val="00195A1F"/>
    <w:rsid w:val="00196BAD"/>
    <w:rsid w:val="001A13BD"/>
    <w:rsid w:val="001A2958"/>
    <w:rsid w:val="001A2B92"/>
    <w:rsid w:val="001A5ADF"/>
    <w:rsid w:val="001A6420"/>
    <w:rsid w:val="001A741D"/>
    <w:rsid w:val="001B0194"/>
    <w:rsid w:val="001B08D1"/>
    <w:rsid w:val="001B3110"/>
    <w:rsid w:val="001B3687"/>
    <w:rsid w:val="001B43C0"/>
    <w:rsid w:val="001B5A62"/>
    <w:rsid w:val="001B5D84"/>
    <w:rsid w:val="001B6C8E"/>
    <w:rsid w:val="001C0027"/>
    <w:rsid w:val="001C1488"/>
    <w:rsid w:val="001C23BE"/>
    <w:rsid w:val="001C3865"/>
    <w:rsid w:val="001C3883"/>
    <w:rsid w:val="001C3DA2"/>
    <w:rsid w:val="001C4762"/>
    <w:rsid w:val="001C7537"/>
    <w:rsid w:val="001D062A"/>
    <w:rsid w:val="001D12DF"/>
    <w:rsid w:val="001D3412"/>
    <w:rsid w:val="001D40A4"/>
    <w:rsid w:val="001D524A"/>
    <w:rsid w:val="001D5B7D"/>
    <w:rsid w:val="001D68FF"/>
    <w:rsid w:val="001D765F"/>
    <w:rsid w:val="001E0677"/>
    <w:rsid w:val="001E142B"/>
    <w:rsid w:val="001E2931"/>
    <w:rsid w:val="001E4C9B"/>
    <w:rsid w:val="001E52B4"/>
    <w:rsid w:val="001E57CD"/>
    <w:rsid w:val="001E684A"/>
    <w:rsid w:val="001E6AA4"/>
    <w:rsid w:val="001E7718"/>
    <w:rsid w:val="001E7F74"/>
    <w:rsid w:val="001F0514"/>
    <w:rsid w:val="001F064E"/>
    <w:rsid w:val="001F09A0"/>
    <w:rsid w:val="001F0C5C"/>
    <w:rsid w:val="001F13A5"/>
    <w:rsid w:val="001F1C40"/>
    <w:rsid w:val="001F27F5"/>
    <w:rsid w:val="001F2D72"/>
    <w:rsid w:val="001F2E68"/>
    <w:rsid w:val="001F3519"/>
    <w:rsid w:val="001F35C6"/>
    <w:rsid w:val="001F363B"/>
    <w:rsid w:val="001F6689"/>
    <w:rsid w:val="002021A7"/>
    <w:rsid w:val="0020280C"/>
    <w:rsid w:val="00202D37"/>
    <w:rsid w:val="0020317F"/>
    <w:rsid w:val="00204A9B"/>
    <w:rsid w:val="0020659E"/>
    <w:rsid w:val="00206C09"/>
    <w:rsid w:val="00206D0E"/>
    <w:rsid w:val="0021264D"/>
    <w:rsid w:val="00212F57"/>
    <w:rsid w:val="002132A1"/>
    <w:rsid w:val="0021482D"/>
    <w:rsid w:val="00215321"/>
    <w:rsid w:val="00216204"/>
    <w:rsid w:val="002164A7"/>
    <w:rsid w:val="00216AC5"/>
    <w:rsid w:val="00220630"/>
    <w:rsid w:val="00222618"/>
    <w:rsid w:val="002227FF"/>
    <w:rsid w:val="00223190"/>
    <w:rsid w:val="00223B89"/>
    <w:rsid w:val="00223BDD"/>
    <w:rsid w:val="002241C8"/>
    <w:rsid w:val="00224E6D"/>
    <w:rsid w:val="00225A32"/>
    <w:rsid w:val="00225B3D"/>
    <w:rsid w:val="00225FDA"/>
    <w:rsid w:val="0023119E"/>
    <w:rsid w:val="002315AF"/>
    <w:rsid w:val="002318BC"/>
    <w:rsid w:val="00231A8D"/>
    <w:rsid w:val="002327C0"/>
    <w:rsid w:val="00232C77"/>
    <w:rsid w:val="002346C2"/>
    <w:rsid w:val="002348CE"/>
    <w:rsid w:val="00234F03"/>
    <w:rsid w:val="0023798E"/>
    <w:rsid w:val="002400B1"/>
    <w:rsid w:val="002407CE"/>
    <w:rsid w:val="00241DA8"/>
    <w:rsid w:val="0024297E"/>
    <w:rsid w:val="00242E20"/>
    <w:rsid w:val="002435C3"/>
    <w:rsid w:val="002444CC"/>
    <w:rsid w:val="00244AEF"/>
    <w:rsid w:val="002456AB"/>
    <w:rsid w:val="00245898"/>
    <w:rsid w:val="002459B3"/>
    <w:rsid w:val="00245D9E"/>
    <w:rsid w:val="00245E1E"/>
    <w:rsid w:val="00247E97"/>
    <w:rsid w:val="002504F2"/>
    <w:rsid w:val="00251BAB"/>
    <w:rsid w:val="002527B3"/>
    <w:rsid w:val="00252E57"/>
    <w:rsid w:val="00253B71"/>
    <w:rsid w:val="00253C93"/>
    <w:rsid w:val="00254672"/>
    <w:rsid w:val="002552F9"/>
    <w:rsid w:val="0025725B"/>
    <w:rsid w:val="00257FF5"/>
    <w:rsid w:val="00262588"/>
    <w:rsid w:val="00263116"/>
    <w:rsid w:val="002653AD"/>
    <w:rsid w:val="00265F3E"/>
    <w:rsid w:val="00270E72"/>
    <w:rsid w:val="002739E7"/>
    <w:rsid w:val="00275193"/>
    <w:rsid w:val="00275DCA"/>
    <w:rsid w:val="00275E88"/>
    <w:rsid w:val="0027716C"/>
    <w:rsid w:val="0027796F"/>
    <w:rsid w:val="00277AD5"/>
    <w:rsid w:val="002803BE"/>
    <w:rsid w:val="00280552"/>
    <w:rsid w:val="002805CB"/>
    <w:rsid w:val="002824A3"/>
    <w:rsid w:val="00282DF3"/>
    <w:rsid w:val="002842D1"/>
    <w:rsid w:val="002842E6"/>
    <w:rsid w:val="00284BBF"/>
    <w:rsid w:val="002856DD"/>
    <w:rsid w:val="00286A51"/>
    <w:rsid w:val="00286F50"/>
    <w:rsid w:val="00287F1C"/>
    <w:rsid w:val="00290379"/>
    <w:rsid w:val="00292515"/>
    <w:rsid w:val="00292534"/>
    <w:rsid w:val="00292C89"/>
    <w:rsid w:val="00293179"/>
    <w:rsid w:val="00293ED3"/>
    <w:rsid w:val="00295013"/>
    <w:rsid w:val="00295BC1"/>
    <w:rsid w:val="0029714C"/>
    <w:rsid w:val="00297751"/>
    <w:rsid w:val="002A18EE"/>
    <w:rsid w:val="002A2D6A"/>
    <w:rsid w:val="002A360E"/>
    <w:rsid w:val="002A4368"/>
    <w:rsid w:val="002A4504"/>
    <w:rsid w:val="002A4A3B"/>
    <w:rsid w:val="002A4F3E"/>
    <w:rsid w:val="002A4FE0"/>
    <w:rsid w:val="002A50C6"/>
    <w:rsid w:val="002A7B74"/>
    <w:rsid w:val="002B1B85"/>
    <w:rsid w:val="002B42B7"/>
    <w:rsid w:val="002B44AF"/>
    <w:rsid w:val="002B5370"/>
    <w:rsid w:val="002B597E"/>
    <w:rsid w:val="002B7C06"/>
    <w:rsid w:val="002C033A"/>
    <w:rsid w:val="002C0738"/>
    <w:rsid w:val="002C0D01"/>
    <w:rsid w:val="002C1538"/>
    <w:rsid w:val="002C26EB"/>
    <w:rsid w:val="002C36BA"/>
    <w:rsid w:val="002C3A8D"/>
    <w:rsid w:val="002C3F48"/>
    <w:rsid w:val="002C6877"/>
    <w:rsid w:val="002C70D4"/>
    <w:rsid w:val="002C738A"/>
    <w:rsid w:val="002D05DF"/>
    <w:rsid w:val="002D0618"/>
    <w:rsid w:val="002D0962"/>
    <w:rsid w:val="002D1493"/>
    <w:rsid w:val="002D2839"/>
    <w:rsid w:val="002D2F5D"/>
    <w:rsid w:val="002D5179"/>
    <w:rsid w:val="002D51F9"/>
    <w:rsid w:val="002D558A"/>
    <w:rsid w:val="002D6C64"/>
    <w:rsid w:val="002D700A"/>
    <w:rsid w:val="002D78BB"/>
    <w:rsid w:val="002E05B9"/>
    <w:rsid w:val="002E0F6D"/>
    <w:rsid w:val="002E2F56"/>
    <w:rsid w:val="002E3174"/>
    <w:rsid w:val="002E36AE"/>
    <w:rsid w:val="002E3A76"/>
    <w:rsid w:val="002E5A73"/>
    <w:rsid w:val="002E5BCF"/>
    <w:rsid w:val="002F0431"/>
    <w:rsid w:val="002F0B03"/>
    <w:rsid w:val="002F1BBA"/>
    <w:rsid w:val="002F243E"/>
    <w:rsid w:val="002F2502"/>
    <w:rsid w:val="002F2C48"/>
    <w:rsid w:val="002F5478"/>
    <w:rsid w:val="003007E6"/>
    <w:rsid w:val="003036C8"/>
    <w:rsid w:val="00305515"/>
    <w:rsid w:val="0030765E"/>
    <w:rsid w:val="0031030D"/>
    <w:rsid w:val="00310556"/>
    <w:rsid w:val="00310814"/>
    <w:rsid w:val="00310894"/>
    <w:rsid w:val="00310B1F"/>
    <w:rsid w:val="003112D7"/>
    <w:rsid w:val="003119E1"/>
    <w:rsid w:val="003139E2"/>
    <w:rsid w:val="00314FDF"/>
    <w:rsid w:val="00316ACC"/>
    <w:rsid w:val="003205F3"/>
    <w:rsid w:val="00320D66"/>
    <w:rsid w:val="003210B3"/>
    <w:rsid w:val="00321208"/>
    <w:rsid w:val="00321394"/>
    <w:rsid w:val="003222BC"/>
    <w:rsid w:val="003222EC"/>
    <w:rsid w:val="00322C10"/>
    <w:rsid w:val="00323D17"/>
    <w:rsid w:val="00324796"/>
    <w:rsid w:val="003260FA"/>
    <w:rsid w:val="00326857"/>
    <w:rsid w:val="00331E98"/>
    <w:rsid w:val="0033231B"/>
    <w:rsid w:val="00332D98"/>
    <w:rsid w:val="00335568"/>
    <w:rsid w:val="003365CF"/>
    <w:rsid w:val="003379C7"/>
    <w:rsid w:val="00337D7C"/>
    <w:rsid w:val="003411A3"/>
    <w:rsid w:val="00341B59"/>
    <w:rsid w:val="003437EB"/>
    <w:rsid w:val="00344476"/>
    <w:rsid w:val="00344E79"/>
    <w:rsid w:val="00346451"/>
    <w:rsid w:val="00346A12"/>
    <w:rsid w:val="00347924"/>
    <w:rsid w:val="00350162"/>
    <w:rsid w:val="0035072B"/>
    <w:rsid w:val="003527DD"/>
    <w:rsid w:val="003546E5"/>
    <w:rsid w:val="00354BB7"/>
    <w:rsid w:val="00354CC8"/>
    <w:rsid w:val="003553B4"/>
    <w:rsid w:val="003558AE"/>
    <w:rsid w:val="00355C0D"/>
    <w:rsid w:val="00356EC8"/>
    <w:rsid w:val="00357000"/>
    <w:rsid w:val="003617CE"/>
    <w:rsid w:val="0036306F"/>
    <w:rsid w:val="00363B76"/>
    <w:rsid w:val="00366EDF"/>
    <w:rsid w:val="0036753F"/>
    <w:rsid w:val="00367B96"/>
    <w:rsid w:val="00367C09"/>
    <w:rsid w:val="00370D70"/>
    <w:rsid w:val="00370F0C"/>
    <w:rsid w:val="0037116D"/>
    <w:rsid w:val="00372272"/>
    <w:rsid w:val="00373BEB"/>
    <w:rsid w:val="003747F4"/>
    <w:rsid w:val="00376195"/>
    <w:rsid w:val="003762DE"/>
    <w:rsid w:val="00376C32"/>
    <w:rsid w:val="00376DDF"/>
    <w:rsid w:val="0037746B"/>
    <w:rsid w:val="0038099B"/>
    <w:rsid w:val="00380D46"/>
    <w:rsid w:val="003834D5"/>
    <w:rsid w:val="00383E51"/>
    <w:rsid w:val="0038434A"/>
    <w:rsid w:val="00384523"/>
    <w:rsid w:val="0038496B"/>
    <w:rsid w:val="0038628C"/>
    <w:rsid w:val="00386FF5"/>
    <w:rsid w:val="003870CB"/>
    <w:rsid w:val="003874EF"/>
    <w:rsid w:val="00390EC5"/>
    <w:rsid w:val="003911FA"/>
    <w:rsid w:val="003917AF"/>
    <w:rsid w:val="00391B01"/>
    <w:rsid w:val="00391D50"/>
    <w:rsid w:val="00392612"/>
    <w:rsid w:val="00393229"/>
    <w:rsid w:val="003932C9"/>
    <w:rsid w:val="00393389"/>
    <w:rsid w:val="00393A73"/>
    <w:rsid w:val="00393B16"/>
    <w:rsid w:val="003A35B6"/>
    <w:rsid w:val="003A3E86"/>
    <w:rsid w:val="003A3EE2"/>
    <w:rsid w:val="003A413E"/>
    <w:rsid w:val="003A6730"/>
    <w:rsid w:val="003A75E1"/>
    <w:rsid w:val="003B008E"/>
    <w:rsid w:val="003B0E8A"/>
    <w:rsid w:val="003B1BBD"/>
    <w:rsid w:val="003B1C6B"/>
    <w:rsid w:val="003B35BD"/>
    <w:rsid w:val="003B43E9"/>
    <w:rsid w:val="003B4553"/>
    <w:rsid w:val="003B485F"/>
    <w:rsid w:val="003B5188"/>
    <w:rsid w:val="003B5A85"/>
    <w:rsid w:val="003B6219"/>
    <w:rsid w:val="003B639D"/>
    <w:rsid w:val="003B6DA8"/>
    <w:rsid w:val="003B7AFF"/>
    <w:rsid w:val="003B7F5F"/>
    <w:rsid w:val="003C0C14"/>
    <w:rsid w:val="003C1227"/>
    <w:rsid w:val="003C1E43"/>
    <w:rsid w:val="003C27DC"/>
    <w:rsid w:val="003C305E"/>
    <w:rsid w:val="003C4059"/>
    <w:rsid w:val="003C4C5D"/>
    <w:rsid w:val="003C5614"/>
    <w:rsid w:val="003C68B0"/>
    <w:rsid w:val="003C6A09"/>
    <w:rsid w:val="003C7C00"/>
    <w:rsid w:val="003D1AA0"/>
    <w:rsid w:val="003D210D"/>
    <w:rsid w:val="003D35F2"/>
    <w:rsid w:val="003D40F1"/>
    <w:rsid w:val="003D426C"/>
    <w:rsid w:val="003D5872"/>
    <w:rsid w:val="003E0585"/>
    <w:rsid w:val="003E2830"/>
    <w:rsid w:val="003E283A"/>
    <w:rsid w:val="003E4133"/>
    <w:rsid w:val="003E50A9"/>
    <w:rsid w:val="003E78AA"/>
    <w:rsid w:val="003F45ED"/>
    <w:rsid w:val="003F4DD0"/>
    <w:rsid w:val="003F600D"/>
    <w:rsid w:val="003F640E"/>
    <w:rsid w:val="003F6417"/>
    <w:rsid w:val="003F6945"/>
    <w:rsid w:val="004012A9"/>
    <w:rsid w:val="0040319E"/>
    <w:rsid w:val="004031E1"/>
    <w:rsid w:val="0040364B"/>
    <w:rsid w:val="004038D0"/>
    <w:rsid w:val="0040437A"/>
    <w:rsid w:val="0040697A"/>
    <w:rsid w:val="004076A5"/>
    <w:rsid w:val="00410377"/>
    <w:rsid w:val="00411FE3"/>
    <w:rsid w:val="00412230"/>
    <w:rsid w:val="004158B4"/>
    <w:rsid w:val="00416414"/>
    <w:rsid w:val="004166F5"/>
    <w:rsid w:val="0041703E"/>
    <w:rsid w:val="00417AB2"/>
    <w:rsid w:val="00420D21"/>
    <w:rsid w:val="004211F3"/>
    <w:rsid w:val="0042267A"/>
    <w:rsid w:val="004243F1"/>
    <w:rsid w:val="00425C41"/>
    <w:rsid w:val="00425DB5"/>
    <w:rsid w:val="00426A33"/>
    <w:rsid w:val="00427149"/>
    <w:rsid w:val="0043036C"/>
    <w:rsid w:val="00430A68"/>
    <w:rsid w:val="004330A5"/>
    <w:rsid w:val="00433280"/>
    <w:rsid w:val="004334F8"/>
    <w:rsid w:val="0043425B"/>
    <w:rsid w:val="004376E6"/>
    <w:rsid w:val="00445F28"/>
    <w:rsid w:val="00445FCB"/>
    <w:rsid w:val="00447A48"/>
    <w:rsid w:val="00450051"/>
    <w:rsid w:val="0045006A"/>
    <w:rsid w:val="00450B6E"/>
    <w:rsid w:val="00450E96"/>
    <w:rsid w:val="00455092"/>
    <w:rsid w:val="00455AA8"/>
    <w:rsid w:val="0045681B"/>
    <w:rsid w:val="0045684D"/>
    <w:rsid w:val="0045691F"/>
    <w:rsid w:val="004621A2"/>
    <w:rsid w:val="004631D7"/>
    <w:rsid w:val="00464B5F"/>
    <w:rsid w:val="004656AE"/>
    <w:rsid w:val="0046586A"/>
    <w:rsid w:val="00465A4E"/>
    <w:rsid w:val="00471875"/>
    <w:rsid w:val="004740DA"/>
    <w:rsid w:val="004743C1"/>
    <w:rsid w:val="0047465E"/>
    <w:rsid w:val="0048161D"/>
    <w:rsid w:val="00481816"/>
    <w:rsid w:val="00481AB7"/>
    <w:rsid w:val="00482E2A"/>
    <w:rsid w:val="00483327"/>
    <w:rsid w:val="004834CE"/>
    <w:rsid w:val="004837D8"/>
    <w:rsid w:val="0048475C"/>
    <w:rsid w:val="00490CAB"/>
    <w:rsid w:val="00491C6E"/>
    <w:rsid w:val="00492B38"/>
    <w:rsid w:val="004932DC"/>
    <w:rsid w:val="00493588"/>
    <w:rsid w:val="00496BA9"/>
    <w:rsid w:val="004A0124"/>
    <w:rsid w:val="004A0593"/>
    <w:rsid w:val="004A0A05"/>
    <w:rsid w:val="004A34F4"/>
    <w:rsid w:val="004A4360"/>
    <w:rsid w:val="004A457A"/>
    <w:rsid w:val="004A478B"/>
    <w:rsid w:val="004A4CBB"/>
    <w:rsid w:val="004A6C8F"/>
    <w:rsid w:val="004A75BF"/>
    <w:rsid w:val="004A7FBB"/>
    <w:rsid w:val="004B0CCE"/>
    <w:rsid w:val="004B1706"/>
    <w:rsid w:val="004B1B2D"/>
    <w:rsid w:val="004C05BB"/>
    <w:rsid w:val="004C05F9"/>
    <w:rsid w:val="004C2C00"/>
    <w:rsid w:val="004C3AF0"/>
    <w:rsid w:val="004C3BE9"/>
    <w:rsid w:val="004C452C"/>
    <w:rsid w:val="004C66B1"/>
    <w:rsid w:val="004C68D6"/>
    <w:rsid w:val="004C775F"/>
    <w:rsid w:val="004D2A73"/>
    <w:rsid w:val="004D31C1"/>
    <w:rsid w:val="004D4616"/>
    <w:rsid w:val="004E212B"/>
    <w:rsid w:val="004E3B74"/>
    <w:rsid w:val="004E474A"/>
    <w:rsid w:val="004E4C27"/>
    <w:rsid w:val="004F08A9"/>
    <w:rsid w:val="004F19AB"/>
    <w:rsid w:val="004F2045"/>
    <w:rsid w:val="004F291A"/>
    <w:rsid w:val="004F29F7"/>
    <w:rsid w:val="004F330A"/>
    <w:rsid w:val="004F3B74"/>
    <w:rsid w:val="004F6D2C"/>
    <w:rsid w:val="004F7590"/>
    <w:rsid w:val="00501440"/>
    <w:rsid w:val="005020AD"/>
    <w:rsid w:val="005020FC"/>
    <w:rsid w:val="0050349B"/>
    <w:rsid w:val="00503758"/>
    <w:rsid w:val="00510A78"/>
    <w:rsid w:val="00510AF4"/>
    <w:rsid w:val="00510CA2"/>
    <w:rsid w:val="0051283A"/>
    <w:rsid w:val="00513670"/>
    <w:rsid w:val="0051438A"/>
    <w:rsid w:val="00514C27"/>
    <w:rsid w:val="005174A9"/>
    <w:rsid w:val="00517B42"/>
    <w:rsid w:val="0052077F"/>
    <w:rsid w:val="005213CB"/>
    <w:rsid w:val="0052209B"/>
    <w:rsid w:val="0052377F"/>
    <w:rsid w:val="005239A2"/>
    <w:rsid w:val="005239E6"/>
    <w:rsid w:val="00524B5E"/>
    <w:rsid w:val="00525A7C"/>
    <w:rsid w:val="00525F9C"/>
    <w:rsid w:val="00527A6F"/>
    <w:rsid w:val="0053244D"/>
    <w:rsid w:val="0053272E"/>
    <w:rsid w:val="005327C2"/>
    <w:rsid w:val="00533251"/>
    <w:rsid w:val="00533270"/>
    <w:rsid w:val="00533F22"/>
    <w:rsid w:val="00534DD1"/>
    <w:rsid w:val="00534F92"/>
    <w:rsid w:val="005356DB"/>
    <w:rsid w:val="00536D44"/>
    <w:rsid w:val="00540AF9"/>
    <w:rsid w:val="005422EF"/>
    <w:rsid w:val="005465BB"/>
    <w:rsid w:val="0054732F"/>
    <w:rsid w:val="00547B03"/>
    <w:rsid w:val="00547D0D"/>
    <w:rsid w:val="00547E75"/>
    <w:rsid w:val="0055004E"/>
    <w:rsid w:val="00550073"/>
    <w:rsid w:val="00550ADA"/>
    <w:rsid w:val="00550CB9"/>
    <w:rsid w:val="005516AA"/>
    <w:rsid w:val="00552ECF"/>
    <w:rsid w:val="0055365B"/>
    <w:rsid w:val="00553A3E"/>
    <w:rsid w:val="00553FB9"/>
    <w:rsid w:val="0055437B"/>
    <w:rsid w:val="00555A30"/>
    <w:rsid w:val="005564CA"/>
    <w:rsid w:val="00556C42"/>
    <w:rsid w:val="005611A4"/>
    <w:rsid w:val="005613D8"/>
    <w:rsid w:val="005614A7"/>
    <w:rsid w:val="00561D81"/>
    <w:rsid w:val="00562D9E"/>
    <w:rsid w:val="005638B5"/>
    <w:rsid w:val="0056394A"/>
    <w:rsid w:val="00564362"/>
    <w:rsid w:val="00565711"/>
    <w:rsid w:val="005657B8"/>
    <w:rsid w:val="0056595E"/>
    <w:rsid w:val="00566A6D"/>
    <w:rsid w:val="00567161"/>
    <w:rsid w:val="00567DB5"/>
    <w:rsid w:val="005708D0"/>
    <w:rsid w:val="00571013"/>
    <w:rsid w:val="00571A78"/>
    <w:rsid w:val="00571D52"/>
    <w:rsid w:val="00572920"/>
    <w:rsid w:val="00572F30"/>
    <w:rsid w:val="005738F6"/>
    <w:rsid w:val="00573BC4"/>
    <w:rsid w:val="00573DD0"/>
    <w:rsid w:val="0057423D"/>
    <w:rsid w:val="00574608"/>
    <w:rsid w:val="0057529E"/>
    <w:rsid w:val="00575C31"/>
    <w:rsid w:val="00576CCC"/>
    <w:rsid w:val="00577975"/>
    <w:rsid w:val="00577A7C"/>
    <w:rsid w:val="0058355D"/>
    <w:rsid w:val="005835DB"/>
    <w:rsid w:val="00583750"/>
    <w:rsid w:val="00584078"/>
    <w:rsid w:val="00584E65"/>
    <w:rsid w:val="00584EC2"/>
    <w:rsid w:val="005868F3"/>
    <w:rsid w:val="00586B32"/>
    <w:rsid w:val="00587344"/>
    <w:rsid w:val="0059048B"/>
    <w:rsid w:val="00590EB9"/>
    <w:rsid w:val="00593B78"/>
    <w:rsid w:val="005958A8"/>
    <w:rsid w:val="005960F8"/>
    <w:rsid w:val="00596AA5"/>
    <w:rsid w:val="00596D07"/>
    <w:rsid w:val="00596EAE"/>
    <w:rsid w:val="00596F6F"/>
    <w:rsid w:val="005A1124"/>
    <w:rsid w:val="005A121A"/>
    <w:rsid w:val="005A1459"/>
    <w:rsid w:val="005A1783"/>
    <w:rsid w:val="005A3368"/>
    <w:rsid w:val="005A487D"/>
    <w:rsid w:val="005A4EE7"/>
    <w:rsid w:val="005A787C"/>
    <w:rsid w:val="005A7AAF"/>
    <w:rsid w:val="005B008B"/>
    <w:rsid w:val="005B0CE3"/>
    <w:rsid w:val="005B0E2B"/>
    <w:rsid w:val="005B134E"/>
    <w:rsid w:val="005B1AD9"/>
    <w:rsid w:val="005B2B5F"/>
    <w:rsid w:val="005B2D86"/>
    <w:rsid w:val="005B409E"/>
    <w:rsid w:val="005B46AA"/>
    <w:rsid w:val="005B495A"/>
    <w:rsid w:val="005B4CC2"/>
    <w:rsid w:val="005B53D9"/>
    <w:rsid w:val="005B5E7C"/>
    <w:rsid w:val="005B6C92"/>
    <w:rsid w:val="005B7B44"/>
    <w:rsid w:val="005C02E4"/>
    <w:rsid w:val="005C0557"/>
    <w:rsid w:val="005C0AC5"/>
    <w:rsid w:val="005C0B12"/>
    <w:rsid w:val="005C140C"/>
    <w:rsid w:val="005C180D"/>
    <w:rsid w:val="005C2B2C"/>
    <w:rsid w:val="005C2C2B"/>
    <w:rsid w:val="005C2CA2"/>
    <w:rsid w:val="005C440E"/>
    <w:rsid w:val="005C457E"/>
    <w:rsid w:val="005C48E0"/>
    <w:rsid w:val="005C4975"/>
    <w:rsid w:val="005C678B"/>
    <w:rsid w:val="005C7577"/>
    <w:rsid w:val="005D0B52"/>
    <w:rsid w:val="005D135D"/>
    <w:rsid w:val="005D1428"/>
    <w:rsid w:val="005D160A"/>
    <w:rsid w:val="005D181E"/>
    <w:rsid w:val="005D2C5E"/>
    <w:rsid w:val="005D3AAA"/>
    <w:rsid w:val="005D42A4"/>
    <w:rsid w:val="005D4711"/>
    <w:rsid w:val="005D4E1D"/>
    <w:rsid w:val="005D4F08"/>
    <w:rsid w:val="005E29CE"/>
    <w:rsid w:val="005E2DEA"/>
    <w:rsid w:val="005E3B65"/>
    <w:rsid w:val="005E41F9"/>
    <w:rsid w:val="005E44B2"/>
    <w:rsid w:val="005E46AB"/>
    <w:rsid w:val="005E5115"/>
    <w:rsid w:val="005E552A"/>
    <w:rsid w:val="005E5554"/>
    <w:rsid w:val="005E5C74"/>
    <w:rsid w:val="005E5D2C"/>
    <w:rsid w:val="005E6431"/>
    <w:rsid w:val="005E6BCF"/>
    <w:rsid w:val="005E724B"/>
    <w:rsid w:val="005E79DB"/>
    <w:rsid w:val="005F00A0"/>
    <w:rsid w:val="005F0AC5"/>
    <w:rsid w:val="005F0E5E"/>
    <w:rsid w:val="005F18DE"/>
    <w:rsid w:val="005F1B29"/>
    <w:rsid w:val="005F20E7"/>
    <w:rsid w:val="005F281D"/>
    <w:rsid w:val="005F29B3"/>
    <w:rsid w:val="005F488E"/>
    <w:rsid w:val="005F5797"/>
    <w:rsid w:val="005F6EC0"/>
    <w:rsid w:val="005F7992"/>
    <w:rsid w:val="006005E2"/>
    <w:rsid w:val="00600EB2"/>
    <w:rsid w:val="0060152A"/>
    <w:rsid w:val="00602850"/>
    <w:rsid w:val="00605869"/>
    <w:rsid w:val="0060627D"/>
    <w:rsid w:val="0061115A"/>
    <w:rsid w:val="00611261"/>
    <w:rsid w:val="00611BAB"/>
    <w:rsid w:val="0061206F"/>
    <w:rsid w:val="00612A58"/>
    <w:rsid w:val="00613496"/>
    <w:rsid w:val="006136C9"/>
    <w:rsid w:val="0061375F"/>
    <w:rsid w:val="00614926"/>
    <w:rsid w:val="00615136"/>
    <w:rsid w:val="00615AD6"/>
    <w:rsid w:val="00615D6D"/>
    <w:rsid w:val="0061786D"/>
    <w:rsid w:val="006202D5"/>
    <w:rsid w:val="00620423"/>
    <w:rsid w:val="00620509"/>
    <w:rsid w:val="00621B29"/>
    <w:rsid w:val="00621C1D"/>
    <w:rsid w:val="00623756"/>
    <w:rsid w:val="0062547A"/>
    <w:rsid w:val="0063154A"/>
    <w:rsid w:val="00631BF7"/>
    <w:rsid w:val="00635EB7"/>
    <w:rsid w:val="00637127"/>
    <w:rsid w:val="00640E9C"/>
    <w:rsid w:val="006426A9"/>
    <w:rsid w:val="006439A8"/>
    <w:rsid w:val="00643D1C"/>
    <w:rsid w:val="00643E41"/>
    <w:rsid w:val="00645C44"/>
    <w:rsid w:val="00646508"/>
    <w:rsid w:val="00647E32"/>
    <w:rsid w:val="00650448"/>
    <w:rsid w:val="006524BC"/>
    <w:rsid w:val="00652AD0"/>
    <w:rsid w:val="00652DA6"/>
    <w:rsid w:val="006538CD"/>
    <w:rsid w:val="00654B57"/>
    <w:rsid w:val="006559B4"/>
    <w:rsid w:val="00655C91"/>
    <w:rsid w:val="006600A1"/>
    <w:rsid w:val="00660908"/>
    <w:rsid w:val="00660EFD"/>
    <w:rsid w:val="00662627"/>
    <w:rsid w:val="00663467"/>
    <w:rsid w:val="0066349C"/>
    <w:rsid w:val="006641DA"/>
    <w:rsid w:val="006643C3"/>
    <w:rsid w:val="006649E4"/>
    <w:rsid w:val="00664F22"/>
    <w:rsid w:val="00666111"/>
    <w:rsid w:val="006662EE"/>
    <w:rsid w:val="00666BD3"/>
    <w:rsid w:val="00667EEA"/>
    <w:rsid w:val="0067076C"/>
    <w:rsid w:val="0067099D"/>
    <w:rsid w:val="0067123B"/>
    <w:rsid w:val="006715E0"/>
    <w:rsid w:val="00672FBA"/>
    <w:rsid w:val="006733A6"/>
    <w:rsid w:val="0067340E"/>
    <w:rsid w:val="0067357A"/>
    <w:rsid w:val="0067365D"/>
    <w:rsid w:val="00675BD5"/>
    <w:rsid w:val="00675DE6"/>
    <w:rsid w:val="0067646A"/>
    <w:rsid w:val="006839ED"/>
    <w:rsid w:val="00683D7A"/>
    <w:rsid w:val="006840D2"/>
    <w:rsid w:val="00684636"/>
    <w:rsid w:val="00684E5F"/>
    <w:rsid w:val="00685297"/>
    <w:rsid w:val="0068637F"/>
    <w:rsid w:val="006873F4"/>
    <w:rsid w:val="006901D4"/>
    <w:rsid w:val="00690657"/>
    <w:rsid w:val="00690AB3"/>
    <w:rsid w:val="0069125D"/>
    <w:rsid w:val="00691A3F"/>
    <w:rsid w:val="00692013"/>
    <w:rsid w:val="00692CC2"/>
    <w:rsid w:val="00693253"/>
    <w:rsid w:val="00694567"/>
    <w:rsid w:val="00694A1F"/>
    <w:rsid w:val="00695708"/>
    <w:rsid w:val="00696014"/>
    <w:rsid w:val="0069659D"/>
    <w:rsid w:val="006972F6"/>
    <w:rsid w:val="00697952"/>
    <w:rsid w:val="006A0857"/>
    <w:rsid w:val="006A1680"/>
    <w:rsid w:val="006A2FE4"/>
    <w:rsid w:val="006A511A"/>
    <w:rsid w:val="006A5F1F"/>
    <w:rsid w:val="006A78CD"/>
    <w:rsid w:val="006B16F2"/>
    <w:rsid w:val="006B1A3F"/>
    <w:rsid w:val="006B1A5A"/>
    <w:rsid w:val="006B21CE"/>
    <w:rsid w:val="006B237C"/>
    <w:rsid w:val="006B23EC"/>
    <w:rsid w:val="006B2A25"/>
    <w:rsid w:val="006B3C3D"/>
    <w:rsid w:val="006C0AB0"/>
    <w:rsid w:val="006C20A4"/>
    <w:rsid w:val="006C29A3"/>
    <w:rsid w:val="006C73ED"/>
    <w:rsid w:val="006D0CE8"/>
    <w:rsid w:val="006D0E5C"/>
    <w:rsid w:val="006D36EC"/>
    <w:rsid w:val="006D3D14"/>
    <w:rsid w:val="006D467A"/>
    <w:rsid w:val="006D684F"/>
    <w:rsid w:val="006D6AC5"/>
    <w:rsid w:val="006D6F9C"/>
    <w:rsid w:val="006D725F"/>
    <w:rsid w:val="006D7970"/>
    <w:rsid w:val="006D7C89"/>
    <w:rsid w:val="006D7EC9"/>
    <w:rsid w:val="006E27C8"/>
    <w:rsid w:val="006E3CB4"/>
    <w:rsid w:val="006E4713"/>
    <w:rsid w:val="006E65E5"/>
    <w:rsid w:val="006E6E05"/>
    <w:rsid w:val="006F20A9"/>
    <w:rsid w:val="006F2DE9"/>
    <w:rsid w:val="006F50DC"/>
    <w:rsid w:val="006F75FD"/>
    <w:rsid w:val="006F7C8A"/>
    <w:rsid w:val="0070083A"/>
    <w:rsid w:val="00700D9D"/>
    <w:rsid w:val="00700E33"/>
    <w:rsid w:val="0070265D"/>
    <w:rsid w:val="00702DF6"/>
    <w:rsid w:val="00703CA1"/>
    <w:rsid w:val="00703D0B"/>
    <w:rsid w:val="007065F8"/>
    <w:rsid w:val="00707247"/>
    <w:rsid w:val="007100A9"/>
    <w:rsid w:val="007103BC"/>
    <w:rsid w:val="007122F2"/>
    <w:rsid w:val="00712656"/>
    <w:rsid w:val="00713331"/>
    <w:rsid w:val="00713C11"/>
    <w:rsid w:val="00714F26"/>
    <w:rsid w:val="00715D21"/>
    <w:rsid w:val="00716998"/>
    <w:rsid w:val="00716AC6"/>
    <w:rsid w:val="0072230E"/>
    <w:rsid w:val="00722858"/>
    <w:rsid w:val="00723E7A"/>
    <w:rsid w:val="0072411E"/>
    <w:rsid w:val="007244FD"/>
    <w:rsid w:val="007254E0"/>
    <w:rsid w:val="00726004"/>
    <w:rsid w:val="0072674D"/>
    <w:rsid w:val="00726885"/>
    <w:rsid w:val="007300C7"/>
    <w:rsid w:val="007316F2"/>
    <w:rsid w:val="007325F3"/>
    <w:rsid w:val="00732E9C"/>
    <w:rsid w:val="00733CFD"/>
    <w:rsid w:val="00733DD7"/>
    <w:rsid w:val="00733E6A"/>
    <w:rsid w:val="00735F18"/>
    <w:rsid w:val="007361D9"/>
    <w:rsid w:val="00736F37"/>
    <w:rsid w:val="00743C08"/>
    <w:rsid w:val="00744021"/>
    <w:rsid w:val="00744283"/>
    <w:rsid w:val="00745FE1"/>
    <w:rsid w:val="0074761F"/>
    <w:rsid w:val="00750094"/>
    <w:rsid w:val="00752ED7"/>
    <w:rsid w:val="0075467A"/>
    <w:rsid w:val="00754DA4"/>
    <w:rsid w:val="007553D8"/>
    <w:rsid w:val="007579BB"/>
    <w:rsid w:val="00757A78"/>
    <w:rsid w:val="00757DC9"/>
    <w:rsid w:val="00760B25"/>
    <w:rsid w:val="00761A7D"/>
    <w:rsid w:val="00763181"/>
    <w:rsid w:val="00763BE8"/>
    <w:rsid w:val="00764510"/>
    <w:rsid w:val="007646A8"/>
    <w:rsid w:val="00765193"/>
    <w:rsid w:val="00765338"/>
    <w:rsid w:val="00766641"/>
    <w:rsid w:val="00767E9B"/>
    <w:rsid w:val="00770D72"/>
    <w:rsid w:val="007752F3"/>
    <w:rsid w:val="007769F9"/>
    <w:rsid w:val="00777578"/>
    <w:rsid w:val="00780F4F"/>
    <w:rsid w:val="00783144"/>
    <w:rsid w:val="00785558"/>
    <w:rsid w:val="00785F17"/>
    <w:rsid w:val="0078776A"/>
    <w:rsid w:val="00787C7C"/>
    <w:rsid w:val="0079010B"/>
    <w:rsid w:val="00790D91"/>
    <w:rsid w:val="00791485"/>
    <w:rsid w:val="00793165"/>
    <w:rsid w:val="007937B9"/>
    <w:rsid w:val="00794936"/>
    <w:rsid w:val="00794C17"/>
    <w:rsid w:val="007955ED"/>
    <w:rsid w:val="0079596E"/>
    <w:rsid w:val="00797D3E"/>
    <w:rsid w:val="007A0703"/>
    <w:rsid w:val="007A18F2"/>
    <w:rsid w:val="007A1937"/>
    <w:rsid w:val="007A2AB5"/>
    <w:rsid w:val="007A544E"/>
    <w:rsid w:val="007A79F3"/>
    <w:rsid w:val="007A7F50"/>
    <w:rsid w:val="007B2688"/>
    <w:rsid w:val="007B34BA"/>
    <w:rsid w:val="007B36CA"/>
    <w:rsid w:val="007B4451"/>
    <w:rsid w:val="007B459B"/>
    <w:rsid w:val="007B4651"/>
    <w:rsid w:val="007B49B2"/>
    <w:rsid w:val="007B64A1"/>
    <w:rsid w:val="007B6C64"/>
    <w:rsid w:val="007C3F09"/>
    <w:rsid w:val="007C4DF8"/>
    <w:rsid w:val="007C6D38"/>
    <w:rsid w:val="007C7844"/>
    <w:rsid w:val="007D0940"/>
    <w:rsid w:val="007D09CC"/>
    <w:rsid w:val="007D2396"/>
    <w:rsid w:val="007D2FB8"/>
    <w:rsid w:val="007D5C5C"/>
    <w:rsid w:val="007D7993"/>
    <w:rsid w:val="007E0054"/>
    <w:rsid w:val="007E04D9"/>
    <w:rsid w:val="007E0700"/>
    <w:rsid w:val="007E21D0"/>
    <w:rsid w:val="007E2B70"/>
    <w:rsid w:val="007E34BC"/>
    <w:rsid w:val="007E38B2"/>
    <w:rsid w:val="007E40EB"/>
    <w:rsid w:val="007E52AF"/>
    <w:rsid w:val="007E5A7E"/>
    <w:rsid w:val="007E5B03"/>
    <w:rsid w:val="007F18F6"/>
    <w:rsid w:val="007F23AF"/>
    <w:rsid w:val="007F31EB"/>
    <w:rsid w:val="007F3E88"/>
    <w:rsid w:val="007F4BF8"/>
    <w:rsid w:val="007F695B"/>
    <w:rsid w:val="007F6D56"/>
    <w:rsid w:val="007F7721"/>
    <w:rsid w:val="00801CC7"/>
    <w:rsid w:val="008023CB"/>
    <w:rsid w:val="00802859"/>
    <w:rsid w:val="00803544"/>
    <w:rsid w:val="008045C4"/>
    <w:rsid w:val="00805CB4"/>
    <w:rsid w:val="00806071"/>
    <w:rsid w:val="0080697F"/>
    <w:rsid w:val="008075BA"/>
    <w:rsid w:val="0081023D"/>
    <w:rsid w:val="00810581"/>
    <w:rsid w:val="0081422B"/>
    <w:rsid w:val="0081464B"/>
    <w:rsid w:val="00815402"/>
    <w:rsid w:val="00815495"/>
    <w:rsid w:val="00815839"/>
    <w:rsid w:val="008159E2"/>
    <w:rsid w:val="00816C83"/>
    <w:rsid w:val="00817210"/>
    <w:rsid w:val="008204E0"/>
    <w:rsid w:val="00820EE5"/>
    <w:rsid w:val="00822F84"/>
    <w:rsid w:val="0082302E"/>
    <w:rsid w:val="008269AC"/>
    <w:rsid w:val="00826A81"/>
    <w:rsid w:val="00827D16"/>
    <w:rsid w:val="00831861"/>
    <w:rsid w:val="00831A0A"/>
    <w:rsid w:val="008338FB"/>
    <w:rsid w:val="00834A9C"/>
    <w:rsid w:val="00836228"/>
    <w:rsid w:val="00837120"/>
    <w:rsid w:val="00837D5B"/>
    <w:rsid w:val="008400AC"/>
    <w:rsid w:val="0084214A"/>
    <w:rsid w:val="0084255B"/>
    <w:rsid w:val="00842861"/>
    <w:rsid w:val="008445B0"/>
    <w:rsid w:val="00846306"/>
    <w:rsid w:val="008478B5"/>
    <w:rsid w:val="0085060D"/>
    <w:rsid w:val="00851500"/>
    <w:rsid w:val="00852C4C"/>
    <w:rsid w:val="00854A67"/>
    <w:rsid w:val="00854CD5"/>
    <w:rsid w:val="00854D5F"/>
    <w:rsid w:val="00854E47"/>
    <w:rsid w:val="008567D6"/>
    <w:rsid w:val="00856F60"/>
    <w:rsid w:val="00861924"/>
    <w:rsid w:val="00861D46"/>
    <w:rsid w:val="00862563"/>
    <w:rsid w:val="00864C01"/>
    <w:rsid w:val="00866056"/>
    <w:rsid w:val="00866FE7"/>
    <w:rsid w:val="008673A1"/>
    <w:rsid w:val="008724AE"/>
    <w:rsid w:val="00873B2F"/>
    <w:rsid w:val="00873F4D"/>
    <w:rsid w:val="00874629"/>
    <w:rsid w:val="00875D63"/>
    <w:rsid w:val="008769B4"/>
    <w:rsid w:val="0087717B"/>
    <w:rsid w:val="00877821"/>
    <w:rsid w:val="00877E3E"/>
    <w:rsid w:val="0088011C"/>
    <w:rsid w:val="00880686"/>
    <w:rsid w:val="00880EFD"/>
    <w:rsid w:val="0088133C"/>
    <w:rsid w:val="0088301E"/>
    <w:rsid w:val="008831CD"/>
    <w:rsid w:val="00885A0C"/>
    <w:rsid w:val="00886B6D"/>
    <w:rsid w:val="00886CFF"/>
    <w:rsid w:val="0088791D"/>
    <w:rsid w:val="00887B40"/>
    <w:rsid w:val="00890DF9"/>
    <w:rsid w:val="00891A68"/>
    <w:rsid w:val="0089204D"/>
    <w:rsid w:val="00892210"/>
    <w:rsid w:val="00893ABF"/>
    <w:rsid w:val="00895832"/>
    <w:rsid w:val="0089710D"/>
    <w:rsid w:val="008975B8"/>
    <w:rsid w:val="008A0B2D"/>
    <w:rsid w:val="008A0B39"/>
    <w:rsid w:val="008A14B2"/>
    <w:rsid w:val="008A28E1"/>
    <w:rsid w:val="008A3AC1"/>
    <w:rsid w:val="008A3B33"/>
    <w:rsid w:val="008A3E94"/>
    <w:rsid w:val="008A4EF2"/>
    <w:rsid w:val="008A55F4"/>
    <w:rsid w:val="008A6A39"/>
    <w:rsid w:val="008A6EF0"/>
    <w:rsid w:val="008A7E01"/>
    <w:rsid w:val="008B0C9B"/>
    <w:rsid w:val="008B1501"/>
    <w:rsid w:val="008B5FD8"/>
    <w:rsid w:val="008B6B49"/>
    <w:rsid w:val="008B6BF8"/>
    <w:rsid w:val="008B722F"/>
    <w:rsid w:val="008B780F"/>
    <w:rsid w:val="008B7B18"/>
    <w:rsid w:val="008C1EAE"/>
    <w:rsid w:val="008C42AB"/>
    <w:rsid w:val="008C4B61"/>
    <w:rsid w:val="008C52D4"/>
    <w:rsid w:val="008C5643"/>
    <w:rsid w:val="008C7155"/>
    <w:rsid w:val="008D06F2"/>
    <w:rsid w:val="008D0E1E"/>
    <w:rsid w:val="008D12EC"/>
    <w:rsid w:val="008D183B"/>
    <w:rsid w:val="008D1B2C"/>
    <w:rsid w:val="008D2332"/>
    <w:rsid w:val="008D3086"/>
    <w:rsid w:val="008D5B35"/>
    <w:rsid w:val="008D62A4"/>
    <w:rsid w:val="008D658C"/>
    <w:rsid w:val="008D714F"/>
    <w:rsid w:val="008D753F"/>
    <w:rsid w:val="008E06B8"/>
    <w:rsid w:val="008E1716"/>
    <w:rsid w:val="008E1795"/>
    <w:rsid w:val="008E2306"/>
    <w:rsid w:val="008E3009"/>
    <w:rsid w:val="008E4A08"/>
    <w:rsid w:val="008E4E48"/>
    <w:rsid w:val="008E63EC"/>
    <w:rsid w:val="008E70E8"/>
    <w:rsid w:val="008F0659"/>
    <w:rsid w:val="008F1A69"/>
    <w:rsid w:val="008F567B"/>
    <w:rsid w:val="008F5E60"/>
    <w:rsid w:val="008F6423"/>
    <w:rsid w:val="008F653F"/>
    <w:rsid w:val="008F7937"/>
    <w:rsid w:val="00900951"/>
    <w:rsid w:val="00900C4C"/>
    <w:rsid w:val="009015EB"/>
    <w:rsid w:val="009032F0"/>
    <w:rsid w:val="00903882"/>
    <w:rsid w:val="00905E27"/>
    <w:rsid w:val="009064F2"/>
    <w:rsid w:val="00906A40"/>
    <w:rsid w:val="009101BE"/>
    <w:rsid w:val="0091185B"/>
    <w:rsid w:val="00911D70"/>
    <w:rsid w:val="009123FA"/>
    <w:rsid w:val="00913911"/>
    <w:rsid w:val="00914C91"/>
    <w:rsid w:val="00914E52"/>
    <w:rsid w:val="009163D0"/>
    <w:rsid w:val="00916989"/>
    <w:rsid w:val="00920225"/>
    <w:rsid w:val="00920D0B"/>
    <w:rsid w:val="00921464"/>
    <w:rsid w:val="0092187F"/>
    <w:rsid w:val="00921C4A"/>
    <w:rsid w:val="0092407F"/>
    <w:rsid w:val="00925123"/>
    <w:rsid w:val="00925FB3"/>
    <w:rsid w:val="0092653F"/>
    <w:rsid w:val="00926A6E"/>
    <w:rsid w:val="009279B3"/>
    <w:rsid w:val="00927A7C"/>
    <w:rsid w:val="0093380E"/>
    <w:rsid w:val="009358D7"/>
    <w:rsid w:val="00935A62"/>
    <w:rsid w:val="00935E60"/>
    <w:rsid w:val="0093694B"/>
    <w:rsid w:val="00936C59"/>
    <w:rsid w:val="00940BD7"/>
    <w:rsid w:val="00941986"/>
    <w:rsid w:val="00943931"/>
    <w:rsid w:val="00944217"/>
    <w:rsid w:val="009443E5"/>
    <w:rsid w:val="00944CE9"/>
    <w:rsid w:val="00945825"/>
    <w:rsid w:val="00945AC2"/>
    <w:rsid w:val="00947086"/>
    <w:rsid w:val="00950CAF"/>
    <w:rsid w:val="00951933"/>
    <w:rsid w:val="00952294"/>
    <w:rsid w:val="0095311F"/>
    <w:rsid w:val="00953CA2"/>
    <w:rsid w:val="009548CB"/>
    <w:rsid w:val="009552B1"/>
    <w:rsid w:val="009552C9"/>
    <w:rsid w:val="00955A4E"/>
    <w:rsid w:val="009567B9"/>
    <w:rsid w:val="00956F21"/>
    <w:rsid w:val="0096004D"/>
    <w:rsid w:val="00960A91"/>
    <w:rsid w:val="00961292"/>
    <w:rsid w:val="00961708"/>
    <w:rsid w:val="009619A1"/>
    <w:rsid w:val="00961D24"/>
    <w:rsid w:val="009635C5"/>
    <w:rsid w:val="00964F07"/>
    <w:rsid w:val="0096510D"/>
    <w:rsid w:val="009653C8"/>
    <w:rsid w:val="009669EA"/>
    <w:rsid w:val="009670BB"/>
    <w:rsid w:val="009714EA"/>
    <w:rsid w:val="00971B12"/>
    <w:rsid w:val="00971D2F"/>
    <w:rsid w:val="0097259E"/>
    <w:rsid w:val="00972BA5"/>
    <w:rsid w:val="00973099"/>
    <w:rsid w:val="00973C7C"/>
    <w:rsid w:val="0097553B"/>
    <w:rsid w:val="0097639D"/>
    <w:rsid w:val="009779C1"/>
    <w:rsid w:val="00980E5D"/>
    <w:rsid w:val="009810C2"/>
    <w:rsid w:val="009830BA"/>
    <w:rsid w:val="00983158"/>
    <w:rsid w:val="00983F7E"/>
    <w:rsid w:val="00984365"/>
    <w:rsid w:val="00984380"/>
    <w:rsid w:val="00984E57"/>
    <w:rsid w:val="00984FB2"/>
    <w:rsid w:val="009929B1"/>
    <w:rsid w:val="00992F0F"/>
    <w:rsid w:val="00995094"/>
    <w:rsid w:val="00995169"/>
    <w:rsid w:val="00995BF5"/>
    <w:rsid w:val="00996E69"/>
    <w:rsid w:val="0099766E"/>
    <w:rsid w:val="009A12C2"/>
    <w:rsid w:val="009A1306"/>
    <w:rsid w:val="009A238F"/>
    <w:rsid w:val="009A25D1"/>
    <w:rsid w:val="009A2747"/>
    <w:rsid w:val="009A35C7"/>
    <w:rsid w:val="009A5748"/>
    <w:rsid w:val="009A68DC"/>
    <w:rsid w:val="009A7127"/>
    <w:rsid w:val="009A754A"/>
    <w:rsid w:val="009A7575"/>
    <w:rsid w:val="009B17C0"/>
    <w:rsid w:val="009B1E06"/>
    <w:rsid w:val="009B319D"/>
    <w:rsid w:val="009B59A2"/>
    <w:rsid w:val="009B5B4C"/>
    <w:rsid w:val="009B678E"/>
    <w:rsid w:val="009B6EF6"/>
    <w:rsid w:val="009C04D1"/>
    <w:rsid w:val="009C07AA"/>
    <w:rsid w:val="009C07BD"/>
    <w:rsid w:val="009C0AA7"/>
    <w:rsid w:val="009C1C3D"/>
    <w:rsid w:val="009C1D3B"/>
    <w:rsid w:val="009C1FA0"/>
    <w:rsid w:val="009C50EA"/>
    <w:rsid w:val="009D02D2"/>
    <w:rsid w:val="009D0F89"/>
    <w:rsid w:val="009D17E7"/>
    <w:rsid w:val="009D27F0"/>
    <w:rsid w:val="009D4896"/>
    <w:rsid w:val="009D53AD"/>
    <w:rsid w:val="009D59D9"/>
    <w:rsid w:val="009D79C6"/>
    <w:rsid w:val="009D7B5C"/>
    <w:rsid w:val="009D7E81"/>
    <w:rsid w:val="009E0955"/>
    <w:rsid w:val="009E1288"/>
    <w:rsid w:val="009E3443"/>
    <w:rsid w:val="009E38B1"/>
    <w:rsid w:val="009E42B6"/>
    <w:rsid w:val="009E51FB"/>
    <w:rsid w:val="009E620A"/>
    <w:rsid w:val="009F0AC5"/>
    <w:rsid w:val="009F0B5A"/>
    <w:rsid w:val="009F13B2"/>
    <w:rsid w:val="009F1629"/>
    <w:rsid w:val="009F3709"/>
    <w:rsid w:val="009F3D28"/>
    <w:rsid w:val="009F52E4"/>
    <w:rsid w:val="009F5B93"/>
    <w:rsid w:val="009F5D19"/>
    <w:rsid w:val="009F5DA4"/>
    <w:rsid w:val="009F683B"/>
    <w:rsid w:val="009F6A5E"/>
    <w:rsid w:val="009F6C7E"/>
    <w:rsid w:val="009F6E06"/>
    <w:rsid w:val="009F6E5E"/>
    <w:rsid w:val="00A0023C"/>
    <w:rsid w:val="00A01495"/>
    <w:rsid w:val="00A02636"/>
    <w:rsid w:val="00A02C32"/>
    <w:rsid w:val="00A03BD8"/>
    <w:rsid w:val="00A0467F"/>
    <w:rsid w:val="00A05154"/>
    <w:rsid w:val="00A060DA"/>
    <w:rsid w:val="00A10C7F"/>
    <w:rsid w:val="00A118CA"/>
    <w:rsid w:val="00A1202D"/>
    <w:rsid w:val="00A1296E"/>
    <w:rsid w:val="00A147BB"/>
    <w:rsid w:val="00A17761"/>
    <w:rsid w:val="00A200D3"/>
    <w:rsid w:val="00A22F81"/>
    <w:rsid w:val="00A23798"/>
    <w:rsid w:val="00A24088"/>
    <w:rsid w:val="00A24430"/>
    <w:rsid w:val="00A248DF"/>
    <w:rsid w:val="00A2490A"/>
    <w:rsid w:val="00A24B23"/>
    <w:rsid w:val="00A25015"/>
    <w:rsid w:val="00A250AA"/>
    <w:rsid w:val="00A259E3"/>
    <w:rsid w:val="00A25B5C"/>
    <w:rsid w:val="00A25EAE"/>
    <w:rsid w:val="00A26036"/>
    <w:rsid w:val="00A265DC"/>
    <w:rsid w:val="00A27350"/>
    <w:rsid w:val="00A27A29"/>
    <w:rsid w:val="00A30298"/>
    <w:rsid w:val="00A32314"/>
    <w:rsid w:val="00A3524F"/>
    <w:rsid w:val="00A3684F"/>
    <w:rsid w:val="00A4252B"/>
    <w:rsid w:val="00A43127"/>
    <w:rsid w:val="00A434D0"/>
    <w:rsid w:val="00A44B38"/>
    <w:rsid w:val="00A45D3B"/>
    <w:rsid w:val="00A45E88"/>
    <w:rsid w:val="00A50601"/>
    <w:rsid w:val="00A50A1F"/>
    <w:rsid w:val="00A5104B"/>
    <w:rsid w:val="00A512D6"/>
    <w:rsid w:val="00A524F4"/>
    <w:rsid w:val="00A533FD"/>
    <w:rsid w:val="00A53B79"/>
    <w:rsid w:val="00A542FC"/>
    <w:rsid w:val="00A54456"/>
    <w:rsid w:val="00A5491F"/>
    <w:rsid w:val="00A54EA3"/>
    <w:rsid w:val="00A55DA9"/>
    <w:rsid w:val="00A5724B"/>
    <w:rsid w:val="00A572B6"/>
    <w:rsid w:val="00A57F02"/>
    <w:rsid w:val="00A617A6"/>
    <w:rsid w:val="00A62CD4"/>
    <w:rsid w:val="00A6365B"/>
    <w:rsid w:val="00A65509"/>
    <w:rsid w:val="00A66755"/>
    <w:rsid w:val="00A6679D"/>
    <w:rsid w:val="00A6684A"/>
    <w:rsid w:val="00A66DFC"/>
    <w:rsid w:val="00A67868"/>
    <w:rsid w:val="00A70C2A"/>
    <w:rsid w:val="00A71D5A"/>
    <w:rsid w:val="00A71D9F"/>
    <w:rsid w:val="00A71DFC"/>
    <w:rsid w:val="00A71E94"/>
    <w:rsid w:val="00A71EE3"/>
    <w:rsid w:val="00A72733"/>
    <w:rsid w:val="00A7354F"/>
    <w:rsid w:val="00A738B4"/>
    <w:rsid w:val="00A73FAB"/>
    <w:rsid w:val="00A75265"/>
    <w:rsid w:val="00A752F5"/>
    <w:rsid w:val="00A7559A"/>
    <w:rsid w:val="00A758E6"/>
    <w:rsid w:val="00A75DAE"/>
    <w:rsid w:val="00A76283"/>
    <w:rsid w:val="00A764A4"/>
    <w:rsid w:val="00A77256"/>
    <w:rsid w:val="00A77300"/>
    <w:rsid w:val="00A77E39"/>
    <w:rsid w:val="00A81306"/>
    <w:rsid w:val="00A81DBD"/>
    <w:rsid w:val="00A82B88"/>
    <w:rsid w:val="00A841C7"/>
    <w:rsid w:val="00A84FC1"/>
    <w:rsid w:val="00A8588B"/>
    <w:rsid w:val="00A85CC7"/>
    <w:rsid w:val="00A87412"/>
    <w:rsid w:val="00A87478"/>
    <w:rsid w:val="00A906B5"/>
    <w:rsid w:val="00A90973"/>
    <w:rsid w:val="00A94DD1"/>
    <w:rsid w:val="00A95BD9"/>
    <w:rsid w:val="00A97E69"/>
    <w:rsid w:val="00AA0424"/>
    <w:rsid w:val="00AA156F"/>
    <w:rsid w:val="00AA19F4"/>
    <w:rsid w:val="00AA237D"/>
    <w:rsid w:val="00AA278E"/>
    <w:rsid w:val="00AA2949"/>
    <w:rsid w:val="00AA360A"/>
    <w:rsid w:val="00AA5AE4"/>
    <w:rsid w:val="00AA71D2"/>
    <w:rsid w:val="00AA7B6F"/>
    <w:rsid w:val="00AB048C"/>
    <w:rsid w:val="00AB0A5A"/>
    <w:rsid w:val="00AB1F5C"/>
    <w:rsid w:val="00AB2281"/>
    <w:rsid w:val="00AB2E05"/>
    <w:rsid w:val="00AB3132"/>
    <w:rsid w:val="00AB336C"/>
    <w:rsid w:val="00AB34BA"/>
    <w:rsid w:val="00AB41E1"/>
    <w:rsid w:val="00AB4443"/>
    <w:rsid w:val="00AB4542"/>
    <w:rsid w:val="00AB4D09"/>
    <w:rsid w:val="00AB52D4"/>
    <w:rsid w:val="00AB579A"/>
    <w:rsid w:val="00AB645D"/>
    <w:rsid w:val="00AB64DF"/>
    <w:rsid w:val="00AB6EA6"/>
    <w:rsid w:val="00AB6F6B"/>
    <w:rsid w:val="00AC10FE"/>
    <w:rsid w:val="00AC166B"/>
    <w:rsid w:val="00AC1B7B"/>
    <w:rsid w:val="00AC231D"/>
    <w:rsid w:val="00AC2AA2"/>
    <w:rsid w:val="00AC39D8"/>
    <w:rsid w:val="00AC4E6E"/>
    <w:rsid w:val="00AC5058"/>
    <w:rsid w:val="00AC5750"/>
    <w:rsid w:val="00AC7027"/>
    <w:rsid w:val="00AC73C4"/>
    <w:rsid w:val="00AD3709"/>
    <w:rsid w:val="00AD3B22"/>
    <w:rsid w:val="00AD4113"/>
    <w:rsid w:val="00AD4B4A"/>
    <w:rsid w:val="00AD556D"/>
    <w:rsid w:val="00AD6281"/>
    <w:rsid w:val="00AD6BD5"/>
    <w:rsid w:val="00AD795D"/>
    <w:rsid w:val="00AD7A32"/>
    <w:rsid w:val="00AE0086"/>
    <w:rsid w:val="00AE0D4B"/>
    <w:rsid w:val="00AE0E98"/>
    <w:rsid w:val="00AE117A"/>
    <w:rsid w:val="00AE18A3"/>
    <w:rsid w:val="00AE1AB1"/>
    <w:rsid w:val="00AE4CA6"/>
    <w:rsid w:val="00AE5F88"/>
    <w:rsid w:val="00AE7F5D"/>
    <w:rsid w:val="00AF033D"/>
    <w:rsid w:val="00AF0B65"/>
    <w:rsid w:val="00AF0C02"/>
    <w:rsid w:val="00AF192D"/>
    <w:rsid w:val="00AF2011"/>
    <w:rsid w:val="00AF2467"/>
    <w:rsid w:val="00AF28BF"/>
    <w:rsid w:val="00AF2FE6"/>
    <w:rsid w:val="00AF3860"/>
    <w:rsid w:val="00AF434B"/>
    <w:rsid w:val="00AF4FF6"/>
    <w:rsid w:val="00AF53CA"/>
    <w:rsid w:val="00AF5401"/>
    <w:rsid w:val="00AF7343"/>
    <w:rsid w:val="00AF7CE7"/>
    <w:rsid w:val="00B01070"/>
    <w:rsid w:val="00B01DF6"/>
    <w:rsid w:val="00B02365"/>
    <w:rsid w:val="00B0256F"/>
    <w:rsid w:val="00B031D5"/>
    <w:rsid w:val="00B04342"/>
    <w:rsid w:val="00B04346"/>
    <w:rsid w:val="00B046B3"/>
    <w:rsid w:val="00B047EA"/>
    <w:rsid w:val="00B04AEE"/>
    <w:rsid w:val="00B051F1"/>
    <w:rsid w:val="00B05257"/>
    <w:rsid w:val="00B05455"/>
    <w:rsid w:val="00B0567F"/>
    <w:rsid w:val="00B0620F"/>
    <w:rsid w:val="00B06E1C"/>
    <w:rsid w:val="00B07725"/>
    <w:rsid w:val="00B07B8E"/>
    <w:rsid w:val="00B07F5D"/>
    <w:rsid w:val="00B104D1"/>
    <w:rsid w:val="00B10FBB"/>
    <w:rsid w:val="00B118AE"/>
    <w:rsid w:val="00B119EA"/>
    <w:rsid w:val="00B11FA0"/>
    <w:rsid w:val="00B12D86"/>
    <w:rsid w:val="00B138C1"/>
    <w:rsid w:val="00B149C7"/>
    <w:rsid w:val="00B16F69"/>
    <w:rsid w:val="00B17393"/>
    <w:rsid w:val="00B2120D"/>
    <w:rsid w:val="00B21C78"/>
    <w:rsid w:val="00B22EE4"/>
    <w:rsid w:val="00B231B4"/>
    <w:rsid w:val="00B26C16"/>
    <w:rsid w:val="00B272DA"/>
    <w:rsid w:val="00B2774F"/>
    <w:rsid w:val="00B30663"/>
    <w:rsid w:val="00B3091B"/>
    <w:rsid w:val="00B30A28"/>
    <w:rsid w:val="00B319D5"/>
    <w:rsid w:val="00B3460C"/>
    <w:rsid w:val="00B34ABB"/>
    <w:rsid w:val="00B370D5"/>
    <w:rsid w:val="00B3778A"/>
    <w:rsid w:val="00B40FE7"/>
    <w:rsid w:val="00B41A8A"/>
    <w:rsid w:val="00B41B16"/>
    <w:rsid w:val="00B43197"/>
    <w:rsid w:val="00B43784"/>
    <w:rsid w:val="00B43F0E"/>
    <w:rsid w:val="00B43F24"/>
    <w:rsid w:val="00B46368"/>
    <w:rsid w:val="00B46778"/>
    <w:rsid w:val="00B46DC7"/>
    <w:rsid w:val="00B47047"/>
    <w:rsid w:val="00B472CC"/>
    <w:rsid w:val="00B47CD1"/>
    <w:rsid w:val="00B50BA4"/>
    <w:rsid w:val="00B516CC"/>
    <w:rsid w:val="00B5216F"/>
    <w:rsid w:val="00B52291"/>
    <w:rsid w:val="00B53E75"/>
    <w:rsid w:val="00B56211"/>
    <w:rsid w:val="00B56E9E"/>
    <w:rsid w:val="00B6211C"/>
    <w:rsid w:val="00B62D5A"/>
    <w:rsid w:val="00B65A39"/>
    <w:rsid w:val="00B663AC"/>
    <w:rsid w:val="00B66E73"/>
    <w:rsid w:val="00B67BD0"/>
    <w:rsid w:val="00B714F0"/>
    <w:rsid w:val="00B72584"/>
    <w:rsid w:val="00B739F6"/>
    <w:rsid w:val="00B76084"/>
    <w:rsid w:val="00B76281"/>
    <w:rsid w:val="00B770C6"/>
    <w:rsid w:val="00B7784F"/>
    <w:rsid w:val="00B77BDC"/>
    <w:rsid w:val="00B81019"/>
    <w:rsid w:val="00B83218"/>
    <w:rsid w:val="00B84F94"/>
    <w:rsid w:val="00B85F1C"/>
    <w:rsid w:val="00B86411"/>
    <w:rsid w:val="00B86CBD"/>
    <w:rsid w:val="00B86D86"/>
    <w:rsid w:val="00B87F73"/>
    <w:rsid w:val="00B90D4C"/>
    <w:rsid w:val="00B90F88"/>
    <w:rsid w:val="00B90F99"/>
    <w:rsid w:val="00B935A6"/>
    <w:rsid w:val="00B937B9"/>
    <w:rsid w:val="00B93877"/>
    <w:rsid w:val="00B9414B"/>
    <w:rsid w:val="00B955DB"/>
    <w:rsid w:val="00B96935"/>
    <w:rsid w:val="00B96E8D"/>
    <w:rsid w:val="00B97CBD"/>
    <w:rsid w:val="00BA1C7B"/>
    <w:rsid w:val="00BA1DD9"/>
    <w:rsid w:val="00BA35ED"/>
    <w:rsid w:val="00BA39DF"/>
    <w:rsid w:val="00BA4ED8"/>
    <w:rsid w:val="00BA5090"/>
    <w:rsid w:val="00BA5DAC"/>
    <w:rsid w:val="00BA5DB9"/>
    <w:rsid w:val="00BA6D71"/>
    <w:rsid w:val="00BB2A6C"/>
    <w:rsid w:val="00BB576B"/>
    <w:rsid w:val="00BB613B"/>
    <w:rsid w:val="00BB6864"/>
    <w:rsid w:val="00BB6B98"/>
    <w:rsid w:val="00BB70CF"/>
    <w:rsid w:val="00BB7AAF"/>
    <w:rsid w:val="00BC0404"/>
    <w:rsid w:val="00BC1DAB"/>
    <w:rsid w:val="00BC1E9E"/>
    <w:rsid w:val="00BC272B"/>
    <w:rsid w:val="00BC2EBC"/>
    <w:rsid w:val="00BC3F41"/>
    <w:rsid w:val="00BC4686"/>
    <w:rsid w:val="00BC4883"/>
    <w:rsid w:val="00BC4CAE"/>
    <w:rsid w:val="00BC4E77"/>
    <w:rsid w:val="00BC6A6A"/>
    <w:rsid w:val="00BC753E"/>
    <w:rsid w:val="00BD1540"/>
    <w:rsid w:val="00BD19A9"/>
    <w:rsid w:val="00BD26FA"/>
    <w:rsid w:val="00BD3430"/>
    <w:rsid w:val="00BD3EFA"/>
    <w:rsid w:val="00BD4D8D"/>
    <w:rsid w:val="00BD66CC"/>
    <w:rsid w:val="00BD6BAD"/>
    <w:rsid w:val="00BD6D60"/>
    <w:rsid w:val="00BD6DB6"/>
    <w:rsid w:val="00BD78A4"/>
    <w:rsid w:val="00BD7FA3"/>
    <w:rsid w:val="00BE13DA"/>
    <w:rsid w:val="00BE6622"/>
    <w:rsid w:val="00BF0381"/>
    <w:rsid w:val="00BF2333"/>
    <w:rsid w:val="00BF23CB"/>
    <w:rsid w:val="00BF2F9E"/>
    <w:rsid w:val="00BF39D3"/>
    <w:rsid w:val="00BF4936"/>
    <w:rsid w:val="00BF558D"/>
    <w:rsid w:val="00BF59AC"/>
    <w:rsid w:val="00BF5F4C"/>
    <w:rsid w:val="00BF6897"/>
    <w:rsid w:val="00C00666"/>
    <w:rsid w:val="00C01B66"/>
    <w:rsid w:val="00C066B5"/>
    <w:rsid w:val="00C06B2C"/>
    <w:rsid w:val="00C06CE8"/>
    <w:rsid w:val="00C07369"/>
    <w:rsid w:val="00C07730"/>
    <w:rsid w:val="00C10A2C"/>
    <w:rsid w:val="00C115B9"/>
    <w:rsid w:val="00C1333B"/>
    <w:rsid w:val="00C14236"/>
    <w:rsid w:val="00C14409"/>
    <w:rsid w:val="00C1464C"/>
    <w:rsid w:val="00C15FB9"/>
    <w:rsid w:val="00C178DD"/>
    <w:rsid w:val="00C179D3"/>
    <w:rsid w:val="00C21C32"/>
    <w:rsid w:val="00C226BB"/>
    <w:rsid w:val="00C23456"/>
    <w:rsid w:val="00C24099"/>
    <w:rsid w:val="00C244A2"/>
    <w:rsid w:val="00C249AD"/>
    <w:rsid w:val="00C2540B"/>
    <w:rsid w:val="00C26C27"/>
    <w:rsid w:val="00C270AC"/>
    <w:rsid w:val="00C30A48"/>
    <w:rsid w:val="00C31C7F"/>
    <w:rsid w:val="00C32500"/>
    <w:rsid w:val="00C33317"/>
    <w:rsid w:val="00C3468E"/>
    <w:rsid w:val="00C352FC"/>
    <w:rsid w:val="00C35E2B"/>
    <w:rsid w:val="00C35F6C"/>
    <w:rsid w:val="00C36432"/>
    <w:rsid w:val="00C4471A"/>
    <w:rsid w:val="00C44C2D"/>
    <w:rsid w:val="00C456DB"/>
    <w:rsid w:val="00C459F9"/>
    <w:rsid w:val="00C4629B"/>
    <w:rsid w:val="00C46818"/>
    <w:rsid w:val="00C50B2D"/>
    <w:rsid w:val="00C52FD6"/>
    <w:rsid w:val="00C53F82"/>
    <w:rsid w:val="00C54AC8"/>
    <w:rsid w:val="00C55D3C"/>
    <w:rsid w:val="00C56C01"/>
    <w:rsid w:val="00C60E89"/>
    <w:rsid w:val="00C61020"/>
    <w:rsid w:val="00C6114E"/>
    <w:rsid w:val="00C621A0"/>
    <w:rsid w:val="00C624C4"/>
    <w:rsid w:val="00C624DE"/>
    <w:rsid w:val="00C64803"/>
    <w:rsid w:val="00C64A36"/>
    <w:rsid w:val="00C651BF"/>
    <w:rsid w:val="00C653BE"/>
    <w:rsid w:val="00C6685F"/>
    <w:rsid w:val="00C66FDC"/>
    <w:rsid w:val="00C67131"/>
    <w:rsid w:val="00C67887"/>
    <w:rsid w:val="00C70459"/>
    <w:rsid w:val="00C7118F"/>
    <w:rsid w:val="00C71486"/>
    <w:rsid w:val="00C71514"/>
    <w:rsid w:val="00C7380B"/>
    <w:rsid w:val="00C73DD2"/>
    <w:rsid w:val="00C74C8A"/>
    <w:rsid w:val="00C806A5"/>
    <w:rsid w:val="00C80D65"/>
    <w:rsid w:val="00C83EBA"/>
    <w:rsid w:val="00C846C3"/>
    <w:rsid w:val="00C8532A"/>
    <w:rsid w:val="00C854BE"/>
    <w:rsid w:val="00C8581E"/>
    <w:rsid w:val="00C86573"/>
    <w:rsid w:val="00C86F20"/>
    <w:rsid w:val="00C86FD9"/>
    <w:rsid w:val="00C91085"/>
    <w:rsid w:val="00C91DC5"/>
    <w:rsid w:val="00C93532"/>
    <w:rsid w:val="00C945B0"/>
    <w:rsid w:val="00C95CDC"/>
    <w:rsid w:val="00C95DA3"/>
    <w:rsid w:val="00C95F88"/>
    <w:rsid w:val="00CA07CD"/>
    <w:rsid w:val="00CA109C"/>
    <w:rsid w:val="00CA1984"/>
    <w:rsid w:val="00CA3349"/>
    <w:rsid w:val="00CA35A0"/>
    <w:rsid w:val="00CA3ED5"/>
    <w:rsid w:val="00CA5300"/>
    <w:rsid w:val="00CA5AF9"/>
    <w:rsid w:val="00CA61C7"/>
    <w:rsid w:val="00CA683E"/>
    <w:rsid w:val="00CA724D"/>
    <w:rsid w:val="00CA76BC"/>
    <w:rsid w:val="00CB0231"/>
    <w:rsid w:val="00CB0E05"/>
    <w:rsid w:val="00CB53AC"/>
    <w:rsid w:val="00CB5896"/>
    <w:rsid w:val="00CB58EC"/>
    <w:rsid w:val="00CB5D14"/>
    <w:rsid w:val="00CC0069"/>
    <w:rsid w:val="00CC05CF"/>
    <w:rsid w:val="00CC1349"/>
    <w:rsid w:val="00CC1A5E"/>
    <w:rsid w:val="00CC1C51"/>
    <w:rsid w:val="00CC3353"/>
    <w:rsid w:val="00CC3456"/>
    <w:rsid w:val="00CC4207"/>
    <w:rsid w:val="00CC6812"/>
    <w:rsid w:val="00CC6F3B"/>
    <w:rsid w:val="00CC7866"/>
    <w:rsid w:val="00CD2014"/>
    <w:rsid w:val="00CD211E"/>
    <w:rsid w:val="00CD4016"/>
    <w:rsid w:val="00CD4338"/>
    <w:rsid w:val="00CD4586"/>
    <w:rsid w:val="00CD5B42"/>
    <w:rsid w:val="00CD5C13"/>
    <w:rsid w:val="00CD6D09"/>
    <w:rsid w:val="00CE0FB9"/>
    <w:rsid w:val="00CE1D65"/>
    <w:rsid w:val="00CE25C7"/>
    <w:rsid w:val="00CE6AFA"/>
    <w:rsid w:val="00CF09B8"/>
    <w:rsid w:val="00CF19D5"/>
    <w:rsid w:val="00CF3A4D"/>
    <w:rsid w:val="00CF5F55"/>
    <w:rsid w:val="00D0066D"/>
    <w:rsid w:val="00D011B5"/>
    <w:rsid w:val="00D04150"/>
    <w:rsid w:val="00D043BD"/>
    <w:rsid w:val="00D0450E"/>
    <w:rsid w:val="00D063EE"/>
    <w:rsid w:val="00D06801"/>
    <w:rsid w:val="00D07136"/>
    <w:rsid w:val="00D07294"/>
    <w:rsid w:val="00D0744F"/>
    <w:rsid w:val="00D07FF9"/>
    <w:rsid w:val="00D1016C"/>
    <w:rsid w:val="00D120C4"/>
    <w:rsid w:val="00D12758"/>
    <w:rsid w:val="00D13490"/>
    <w:rsid w:val="00D14B1D"/>
    <w:rsid w:val="00D14FFA"/>
    <w:rsid w:val="00D160BC"/>
    <w:rsid w:val="00D16608"/>
    <w:rsid w:val="00D17AD6"/>
    <w:rsid w:val="00D2113B"/>
    <w:rsid w:val="00D219E3"/>
    <w:rsid w:val="00D22904"/>
    <w:rsid w:val="00D22DA4"/>
    <w:rsid w:val="00D230BB"/>
    <w:rsid w:val="00D23881"/>
    <w:rsid w:val="00D23A9F"/>
    <w:rsid w:val="00D25AA6"/>
    <w:rsid w:val="00D25B6D"/>
    <w:rsid w:val="00D26592"/>
    <w:rsid w:val="00D269B0"/>
    <w:rsid w:val="00D26C90"/>
    <w:rsid w:val="00D26E48"/>
    <w:rsid w:val="00D3049E"/>
    <w:rsid w:val="00D3053D"/>
    <w:rsid w:val="00D32818"/>
    <w:rsid w:val="00D329A3"/>
    <w:rsid w:val="00D334CF"/>
    <w:rsid w:val="00D339FD"/>
    <w:rsid w:val="00D33FF9"/>
    <w:rsid w:val="00D364F3"/>
    <w:rsid w:val="00D37796"/>
    <w:rsid w:val="00D41402"/>
    <w:rsid w:val="00D421E2"/>
    <w:rsid w:val="00D431CC"/>
    <w:rsid w:val="00D441BE"/>
    <w:rsid w:val="00D44752"/>
    <w:rsid w:val="00D44B46"/>
    <w:rsid w:val="00D45D58"/>
    <w:rsid w:val="00D462E8"/>
    <w:rsid w:val="00D46A44"/>
    <w:rsid w:val="00D47192"/>
    <w:rsid w:val="00D4738C"/>
    <w:rsid w:val="00D50863"/>
    <w:rsid w:val="00D50A44"/>
    <w:rsid w:val="00D50DC0"/>
    <w:rsid w:val="00D53963"/>
    <w:rsid w:val="00D551D5"/>
    <w:rsid w:val="00D561D0"/>
    <w:rsid w:val="00D56D82"/>
    <w:rsid w:val="00D57893"/>
    <w:rsid w:val="00D57E8B"/>
    <w:rsid w:val="00D609A5"/>
    <w:rsid w:val="00D609DF"/>
    <w:rsid w:val="00D61376"/>
    <w:rsid w:val="00D613E4"/>
    <w:rsid w:val="00D620E9"/>
    <w:rsid w:val="00D6277C"/>
    <w:rsid w:val="00D62BB2"/>
    <w:rsid w:val="00D62E86"/>
    <w:rsid w:val="00D6360B"/>
    <w:rsid w:val="00D65E0A"/>
    <w:rsid w:val="00D66264"/>
    <w:rsid w:val="00D66379"/>
    <w:rsid w:val="00D66EB0"/>
    <w:rsid w:val="00D67DE0"/>
    <w:rsid w:val="00D701C1"/>
    <w:rsid w:val="00D71377"/>
    <w:rsid w:val="00D71567"/>
    <w:rsid w:val="00D71F0D"/>
    <w:rsid w:val="00D73482"/>
    <w:rsid w:val="00D74804"/>
    <w:rsid w:val="00D75651"/>
    <w:rsid w:val="00D76249"/>
    <w:rsid w:val="00D77429"/>
    <w:rsid w:val="00D806B8"/>
    <w:rsid w:val="00D80B40"/>
    <w:rsid w:val="00D87290"/>
    <w:rsid w:val="00D877CA"/>
    <w:rsid w:val="00D90699"/>
    <w:rsid w:val="00D91328"/>
    <w:rsid w:val="00D91D61"/>
    <w:rsid w:val="00D95122"/>
    <w:rsid w:val="00D96101"/>
    <w:rsid w:val="00DA078E"/>
    <w:rsid w:val="00DA1A59"/>
    <w:rsid w:val="00DA1B06"/>
    <w:rsid w:val="00DA2844"/>
    <w:rsid w:val="00DA31AB"/>
    <w:rsid w:val="00DA4C90"/>
    <w:rsid w:val="00DA5F79"/>
    <w:rsid w:val="00DA6047"/>
    <w:rsid w:val="00DA6A10"/>
    <w:rsid w:val="00DA7308"/>
    <w:rsid w:val="00DA798C"/>
    <w:rsid w:val="00DB1085"/>
    <w:rsid w:val="00DB10EB"/>
    <w:rsid w:val="00DB21CB"/>
    <w:rsid w:val="00DB31FB"/>
    <w:rsid w:val="00DB3AB9"/>
    <w:rsid w:val="00DB3C5B"/>
    <w:rsid w:val="00DB553C"/>
    <w:rsid w:val="00DB5D99"/>
    <w:rsid w:val="00DB7A64"/>
    <w:rsid w:val="00DC1031"/>
    <w:rsid w:val="00DC1544"/>
    <w:rsid w:val="00DC19C6"/>
    <w:rsid w:val="00DC3E7B"/>
    <w:rsid w:val="00DC4D93"/>
    <w:rsid w:val="00DC65D0"/>
    <w:rsid w:val="00DC6B60"/>
    <w:rsid w:val="00DC7CC3"/>
    <w:rsid w:val="00DD01E3"/>
    <w:rsid w:val="00DD17AA"/>
    <w:rsid w:val="00DD2581"/>
    <w:rsid w:val="00DD2772"/>
    <w:rsid w:val="00DD40A6"/>
    <w:rsid w:val="00DD53AD"/>
    <w:rsid w:val="00DD5A08"/>
    <w:rsid w:val="00DD5A99"/>
    <w:rsid w:val="00DD5D39"/>
    <w:rsid w:val="00DD6E06"/>
    <w:rsid w:val="00DD7001"/>
    <w:rsid w:val="00DE0C65"/>
    <w:rsid w:val="00DE10DA"/>
    <w:rsid w:val="00DE1C0C"/>
    <w:rsid w:val="00DE39C4"/>
    <w:rsid w:val="00DE3B04"/>
    <w:rsid w:val="00DE3B66"/>
    <w:rsid w:val="00DE4362"/>
    <w:rsid w:val="00DE4F6F"/>
    <w:rsid w:val="00DE5866"/>
    <w:rsid w:val="00DE7380"/>
    <w:rsid w:val="00DE76C3"/>
    <w:rsid w:val="00DE7F97"/>
    <w:rsid w:val="00DF5A9D"/>
    <w:rsid w:val="00DF6D73"/>
    <w:rsid w:val="00DF7C00"/>
    <w:rsid w:val="00E01191"/>
    <w:rsid w:val="00E018C3"/>
    <w:rsid w:val="00E020D1"/>
    <w:rsid w:val="00E03457"/>
    <w:rsid w:val="00E0362F"/>
    <w:rsid w:val="00E04989"/>
    <w:rsid w:val="00E06389"/>
    <w:rsid w:val="00E073CC"/>
    <w:rsid w:val="00E07813"/>
    <w:rsid w:val="00E10BA2"/>
    <w:rsid w:val="00E1183C"/>
    <w:rsid w:val="00E1275B"/>
    <w:rsid w:val="00E13D97"/>
    <w:rsid w:val="00E1434D"/>
    <w:rsid w:val="00E16686"/>
    <w:rsid w:val="00E17CF7"/>
    <w:rsid w:val="00E217DF"/>
    <w:rsid w:val="00E21DD9"/>
    <w:rsid w:val="00E22B13"/>
    <w:rsid w:val="00E23CD6"/>
    <w:rsid w:val="00E25323"/>
    <w:rsid w:val="00E2544F"/>
    <w:rsid w:val="00E2656C"/>
    <w:rsid w:val="00E272C9"/>
    <w:rsid w:val="00E278B1"/>
    <w:rsid w:val="00E32513"/>
    <w:rsid w:val="00E329E6"/>
    <w:rsid w:val="00E33777"/>
    <w:rsid w:val="00E37951"/>
    <w:rsid w:val="00E37A18"/>
    <w:rsid w:val="00E4135B"/>
    <w:rsid w:val="00E41487"/>
    <w:rsid w:val="00E43DC8"/>
    <w:rsid w:val="00E43DE4"/>
    <w:rsid w:val="00E4628D"/>
    <w:rsid w:val="00E46B09"/>
    <w:rsid w:val="00E46F12"/>
    <w:rsid w:val="00E476F4"/>
    <w:rsid w:val="00E51FD7"/>
    <w:rsid w:val="00E53BA9"/>
    <w:rsid w:val="00E56659"/>
    <w:rsid w:val="00E617EB"/>
    <w:rsid w:val="00E63733"/>
    <w:rsid w:val="00E64327"/>
    <w:rsid w:val="00E6549C"/>
    <w:rsid w:val="00E65FF3"/>
    <w:rsid w:val="00E678E5"/>
    <w:rsid w:val="00E70CB4"/>
    <w:rsid w:val="00E730EE"/>
    <w:rsid w:val="00E7463A"/>
    <w:rsid w:val="00E74DF3"/>
    <w:rsid w:val="00E755FB"/>
    <w:rsid w:val="00E75FCE"/>
    <w:rsid w:val="00E8095A"/>
    <w:rsid w:val="00E8222C"/>
    <w:rsid w:val="00E835D6"/>
    <w:rsid w:val="00E87A23"/>
    <w:rsid w:val="00E91C29"/>
    <w:rsid w:val="00E92201"/>
    <w:rsid w:val="00E93ECA"/>
    <w:rsid w:val="00E9443D"/>
    <w:rsid w:val="00E94A78"/>
    <w:rsid w:val="00EA0E4A"/>
    <w:rsid w:val="00EA1972"/>
    <w:rsid w:val="00EA2C9F"/>
    <w:rsid w:val="00EA370D"/>
    <w:rsid w:val="00EA3A4A"/>
    <w:rsid w:val="00EA5232"/>
    <w:rsid w:val="00EA58E6"/>
    <w:rsid w:val="00EA69AE"/>
    <w:rsid w:val="00EA6DE7"/>
    <w:rsid w:val="00EA7531"/>
    <w:rsid w:val="00EB0111"/>
    <w:rsid w:val="00EB17CD"/>
    <w:rsid w:val="00EC0675"/>
    <w:rsid w:val="00EC12CF"/>
    <w:rsid w:val="00EC13E1"/>
    <w:rsid w:val="00EC2B44"/>
    <w:rsid w:val="00EC30E2"/>
    <w:rsid w:val="00EC4541"/>
    <w:rsid w:val="00EC55D4"/>
    <w:rsid w:val="00EC6029"/>
    <w:rsid w:val="00EC6176"/>
    <w:rsid w:val="00ED1249"/>
    <w:rsid w:val="00ED13E4"/>
    <w:rsid w:val="00ED16B5"/>
    <w:rsid w:val="00ED20FF"/>
    <w:rsid w:val="00ED2261"/>
    <w:rsid w:val="00ED23F1"/>
    <w:rsid w:val="00ED2BE7"/>
    <w:rsid w:val="00ED32BE"/>
    <w:rsid w:val="00ED43F3"/>
    <w:rsid w:val="00ED6EDF"/>
    <w:rsid w:val="00ED7D01"/>
    <w:rsid w:val="00EE1074"/>
    <w:rsid w:val="00EE2CD9"/>
    <w:rsid w:val="00EE2EE5"/>
    <w:rsid w:val="00EE40F2"/>
    <w:rsid w:val="00EE4E43"/>
    <w:rsid w:val="00EE5CB4"/>
    <w:rsid w:val="00EE6CC0"/>
    <w:rsid w:val="00EE7054"/>
    <w:rsid w:val="00EF08E9"/>
    <w:rsid w:val="00EF3BC5"/>
    <w:rsid w:val="00EF418A"/>
    <w:rsid w:val="00EF7240"/>
    <w:rsid w:val="00EF7307"/>
    <w:rsid w:val="00EF731F"/>
    <w:rsid w:val="00F0002A"/>
    <w:rsid w:val="00F001BC"/>
    <w:rsid w:val="00F007B2"/>
    <w:rsid w:val="00F00C5F"/>
    <w:rsid w:val="00F018F9"/>
    <w:rsid w:val="00F01A33"/>
    <w:rsid w:val="00F0356D"/>
    <w:rsid w:val="00F038A2"/>
    <w:rsid w:val="00F044DF"/>
    <w:rsid w:val="00F050AE"/>
    <w:rsid w:val="00F053EE"/>
    <w:rsid w:val="00F05846"/>
    <w:rsid w:val="00F07749"/>
    <w:rsid w:val="00F1041D"/>
    <w:rsid w:val="00F10834"/>
    <w:rsid w:val="00F10D4B"/>
    <w:rsid w:val="00F10FEF"/>
    <w:rsid w:val="00F110A8"/>
    <w:rsid w:val="00F12309"/>
    <w:rsid w:val="00F12D58"/>
    <w:rsid w:val="00F1432F"/>
    <w:rsid w:val="00F147EE"/>
    <w:rsid w:val="00F148AC"/>
    <w:rsid w:val="00F14D3E"/>
    <w:rsid w:val="00F15309"/>
    <w:rsid w:val="00F154D6"/>
    <w:rsid w:val="00F16472"/>
    <w:rsid w:val="00F167A1"/>
    <w:rsid w:val="00F17D7D"/>
    <w:rsid w:val="00F2255F"/>
    <w:rsid w:val="00F22B01"/>
    <w:rsid w:val="00F22CC6"/>
    <w:rsid w:val="00F23E3F"/>
    <w:rsid w:val="00F24240"/>
    <w:rsid w:val="00F26309"/>
    <w:rsid w:val="00F268E9"/>
    <w:rsid w:val="00F30A7F"/>
    <w:rsid w:val="00F31FC8"/>
    <w:rsid w:val="00F32209"/>
    <w:rsid w:val="00F323FE"/>
    <w:rsid w:val="00F32424"/>
    <w:rsid w:val="00F356FB"/>
    <w:rsid w:val="00F37C05"/>
    <w:rsid w:val="00F40A55"/>
    <w:rsid w:val="00F40D0C"/>
    <w:rsid w:val="00F41B3A"/>
    <w:rsid w:val="00F42412"/>
    <w:rsid w:val="00F44649"/>
    <w:rsid w:val="00F453E0"/>
    <w:rsid w:val="00F45483"/>
    <w:rsid w:val="00F466A0"/>
    <w:rsid w:val="00F4699D"/>
    <w:rsid w:val="00F47A38"/>
    <w:rsid w:val="00F52EF7"/>
    <w:rsid w:val="00F53415"/>
    <w:rsid w:val="00F5437D"/>
    <w:rsid w:val="00F55493"/>
    <w:rsid w:val="00F55EAE"/>
    <w:rsid w:val="00F57402"/>
    <w:rsid w:val="00F57406"/>
    <w:rsid w:val="00F613F5"/>
    <w:rsid w:val="00F6291E"/>
    <w:rsid w:val="00F62E27"/>
    <w:rsid w:val="00F6340F"/>
    <w:rsid w:val="00F642D1"/>
    <w:rsid w:val="00F66B91"/>
    <w:rsid w:val="00F674E0"/>
    <w:rsid w:val="00F70422"/>
    <w:rsid w:val="00F70BD7"/>
    <w:rsid w:val="00F71258"/>
    <w:rsid w:val="00F7136E"/>
    <w:rsid w:val="00F72987"/>
    <w:rsid w:val="00F74961"/>
    <w:rsid w:val="00F75207"/>
    <w:rsid w:val="00F75A48"/>
    <w:rsid w:val="00F77509"/>
    <w:rsid w:val="00F77690"/>
    <w:rsid w:val="00F77EF4"/>
    <w:rsid w:val="00F831A0"/>
    <w:rsid w:val="00F8439F"/>
    <w:rsid w:val="00F85702"/>
    <w:rsid w:val="00F85816"/>
    <w:rsid w:val="00F85F66"/>
    <w:rsid w:val="00F902D6"/>
    <w:rsid w:val="00F948A5"/>
    <w:rsid w:val="00F95591"/>
    <w:rsid w:val="00F957C2"/>
    <w:rsid w:val="00F977D5"/>
    <w:rsid w:val="00F97DB2"/>
    <w:rsid w:val="00FA2454"/>
    <w:rsid w:val="00FA3B68"/>
    <w:rsid w:val="00FA432D"/>
    <w:rsid w:val="00FA44C6"/>
    <w:rsid w:val="00FA4762"/>
    <w:rsid w:val="00FA486D"/>
    <w:rsid w:val="00FA6405"/>
    <w:rsid w:val="00FA7B48"/>
    <w:rsid w:val="00FB0115"/>
    <w:rsid w:val="00FB176E"/>
    <w:rsid w:val="00FB17FC"/>
    <w:rsid w:val="00FB1CBC"/>
    <w:rsid w:val="00FB1F58"/>
    <w:rsid w:val="00FB321B"/>
    <w:rsid w:val="00FB3FCE"/>
    <w:rsid w:val="00FB4DCC"/>
    <w:rsid w:val="00FB5C15"/>
    <w:rsid w:val="00FB5D05"/>
    <w:rsid w:val="00FB6AEB"/>
    <w:rsid w:val="00FB794B"/>
    <w:rsid w:val="00FB7F57"/>
    <w:rsid w:val="00FC4B7D"/>
    <w:rsid w:val="00FC527B"/>
    <w:rsid w:val="00FC7EFD"/>
    <w:rsid w:val="00FD0840"/>
    <w:rsid w:val="00FD0DFA"/>
    <w:rsid w:val="00FD11D0"/>
    <w:rsid w:val="00FD29EB"/>
    <w:rsid w:val="00FD4928"/>
    <w:rsid w:val="00FD5F8E"/>
    <w:rsid w:val="00FE0BE2"/>
    <w:rsid w:val="00FE15D7"/>
    <w:rsid w:val="00FE1636"/>
    <w:rsid w:val="00FE2730"/>
    <w:rsid w:val="00FE37FD"/>
    <w:rsid w:val="00FE4D7B"/>
    <w:rsid w:val="00FE57EE"/>
    <w:rsid w:val="00FE582B"/>
    <w:rsid w:val="00FE5C7C"/>
    <w:rsid w:val="00FE5D85"/>
    <w:rsid w:val="00FE5D9B"/>
    <w:rsid w:val="00FE6DF3"/>
    <w:rsid w:val="00FE76A4"/>
    <w:rsid w:val="00FE7D0C"/>
    <w:rsid w:val="00FF0204"/>
    <w:rsid w:val="00FF03A3"/>
    <w:rsid w:val="00FF0ABB"/>
    <w:rsid w:val="00FF1D16"/>
    <w:rsid w:val="00FF6278"/>
    <w:rsid w:val="00FF71EF"/>
    <w:rsid w:val="00FF72F7"/>
    <w:rsid w:val="00FF73B1"/>
    <w:rsid w:val="00FF7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5044CC"/>
  <w15:chartTrackingRefBased/>
  <w15:docId w15:val="{D7CB75E7-FAE4-42A0-8DDB-21CBABB29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A486D"/>
    <w:pPr>
      <w:spacing w:after="200" w:line="276" w:lineRule="auto"/>
    </w:pPr>
    <w:rPr>
      <w:rFonts w:ascii="Calibri" w:eastAsia="Calibri" w:hAnsi="Calibri" w:cs="Times New Roman"/>
      <w:lang w:val="ru-RU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4</Words>
  <Characters>1791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ska Szokoli</dc:creator>
  <cp:keywords/>
  <dc:description/>
  <cp:lastModifiedBy>Franziska Szokoli</cp:lastModifiedBy>
  <cp:revision>9</cp:revision>
  <dcterms:created xsi:type="dcterms:W3CDTF">2015-10-15T11:44:00Z</dcterms:created>
  <dcterms:modified xsi:type="dcterms:W3CDTF">2015-12-11T10:35:00Z</dcterms:modified>
</cp:coreProperties>
</file>